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CD80F" w14:textId="3A16FF79" w:rsidR="0047322C" w:rsidRPr="001748A0" w:rsidRDefault="002C0295" w:rsidP="004732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47322C" w:rsidRPr="001748A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47322C" w:rsidRPr="001748A0">
        <w:rPr>
          <w:rFonts w:ascii="Times New Roman" w:hAnsi="Times New Roman" w:cs="Times New Roman"/>
        </w:rPr>
        <w:t>: Time taken to evaluate each review based upon tool used</w:t>
      </w:r>
    </w:p>
    <w:tbl>
      <w:tblPr>
        <w:tblStyle w:val="TableGrid"/>
        <w:tblW w:w="9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  <w:gridCol w:w="1530"/>
      </w:tblGrid>
      <w:tr w:rsidR="0047322C" w:rsidRPr="001748A0" w14:paraId="145BEFC8" w14:textId="77777777" w:rsidTr="00772852">
        <w:trPr>
          <w:trHeight w:val="372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984A0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11CB69" w14:textId="77777777" w:rsidR="0047322C" w:rsidRPr="001748A0" w:rsidRDefault="0047322C" w:rsidP="00772852">
            <w:pPr>
              <w:ind w:right="4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Time taken              (SD), mi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B55A74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7322C" w:rsidRPr="001748A0" w14:paraId="2015C679" w14:textId="77777777" w:rsidTr="00772852">
        <w:tc>
          <w:tcPr>
            <w:tcW w:w="5103" w:type="dxa"/>
            <w:tcBorders>
              <w:top w:val="single" w:sz="4" w:space="0" w:color="auto"/>
            </w:tcBorders>
          </w:tcPr>
          <w:p w14:paraId="260A84C1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93A352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ED7E5E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322C" w:rsidRPr="001748A0" w14:paraId="36A2A24D" w14:textId="77777777" w:rsidTr="00772852">
        <w:tc>
          <w:tcPr>
            <w:tcW w:w="5103" w:type="dxa"/>
          </w:tcPr>
          <w:p w14:paraId="7E6BE020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AMSTAR-2</w:t>
            </w:r>
          </w:p>
        </w:tc>
        <w:tc>
          <w:tcPr>
            <w:tcW w:w="2410" w:type="dxa"/>
          </w:tcPr>
          <w:p w14:paraId="0B823978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34.8 (10.6)</w:t>
            </w:r>
          </w:p>
        </w:tc>
        <w:tc>
          <w:tcPr>
            <w:tcW w:w="1530" w:type="dxa"/>
          </w:tcPr>
          <w:p w14:paraId="1DE35E3A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0D706EF8" w14:textId="77777777" w:rsidTr="00772852">
        <w:trPr>
          <w:trHeight w:val="407"/>
        </w:trPr>
        <w:tc>
          <w:tcPr>
            <w:tcW w:w="5103" w:type="dxa"/>
          </w:tcPr>
          <w:p w14:paraId="1839258A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ROBIS</w:t>
            </w:r>
          </w:p>
        </w:tc>
        <w:tc>
          <w:tcPr>
            <w:tcW w:w="2410" w:type="dxa"/>
          </w:tcPr>
          <w:p w14:paraId="6361D022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4.9 (12.0)</w:t>
            </w:r>
          </w:p>
        </w:tc>
        <w:tc>
          <w:tcPr>
            <w:tcW w:w="1530" w:type="dxa"/>
          </w:tcPr>
          <w:p w14:paraId="3A7AA09D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38DE9462" w14:textId="77777777" w:rsidTr="00772852">
        <w:tc>
          <w:tcPr>
            <w:tcW w:w="5103" w:type="dxa"/>
          </w:tcPr>
          <w:p w14:paraId="2D5DE1F5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AMSTAR-2 tool</w:t>
            </w:r>
          </w:p>
        </w:tc>
        <w:tc>
          <w:tcPr>
            <w:tcW w:w="2410" w:type="dxa"/>
          </w:tcPr>
          <w:p w14:paraId="05B240E2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6FDF84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7322C" w:rsidRPr="001748A0" w14:paraId="7DAE47B1" w14:textId="77777777" w:rsidTr="00772852">
        <w:tc>
          <w:tcPr>
            <w:tcW w:w="5103" w:type="dxa"/>
          </w:tcPr>
          <w:p w14:paraId="4DEF4DBD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Cochrane review</w:t>
            </w:r>
          </w:p>
        </w:tc>
        <w:tc>
          <w:tcPr>
            <w:tcW w:w="2410" w:type="dxa"/>
          </w:tcPr>
          <w:p w14:paraId="70863934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36.5 (11.3)</w:t>
            </w:r>
          </w:p>
        </w:tc>
        <w:tc>
          <w:tcPr>
            <w:tcW w:w="1530" w:type="dxa"/>
          </w:tcPr>
          <w:p w14:paraId="684D6F28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1BD6F1BD" w14:textId="77777777" w:rsidTr="00772852">
        <w:trPr>
          <w:trHeight w:val="449"/>
        </w:trPr>
        <w:tc>
          <w:tcPr>
            <w:tcW w:w="5103" w:type="dxa"/>
          </w:tcPr>
          <w:p w14:paraId="22013C4D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Non-Cochrane review</w:t>
            </w:r>
          </w:p>
        </w:tc>
        <w:tc>
          <w:tcPr>
            <w:tcW w:w="2410" w:type="dxa"/>
          </w:tcPr>
          <w:p w14:paraId="24731823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34.2 (11.5)</w:t>
            </w:r>
          </w:p>
        </w:tc>
        <w:tc>
          <w:tcPr>
            <w:tcW w:w="1530" w:type="dxa"/>
          </w:tcPr>
          <w:p w14:paraId="6E71B919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7EAAD306" w14:textId="77777777" w:rsidTr="00772852">
        <w:tc>
          <w:tcPr>
            <w:tcW w:w="5103" w:type="dxa"/>
          </w:tcPr>
          <w:p w14:paraId="2004AAAA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ROBIS tool</w:t>
            </w:r>
          </w:p>
        </w:tc>
        <w:tc>
          <w:tcPr>
            <w:tcW w:w="2410" w:type="dxa"/>
          </w:tcPr>
          <w:p w14:paraId="6E140EC7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87CC07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7322C" w:rsidRPr="001748A0" w14:paraId="04A2B13B" w14:textId="77777777" w:rsidTr="00772852">
        <w:tc>
          <w:tcPr>
            <w:tcW w:w="5103" w:type="dxa"/>
          </w:tcPr>
          <w:p w14:paraId="7A6E8D01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Cochrane review</w:t>
            </w:r>
          </w:p>
        </w:tc>
        <w:tc>
          <w:tcPr>
            <w:tcW w:w="2410" w:type="dxa"/>
          </w:tcPr>
          <w:p w14:paraId="7E245B11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1.9 (2.3)</w:t>
            </w:r>
          </w:p>
        </w:tc>
        <w:tc>
          <w:tcPr>
            <w:tcW w:w="1530" w:type="dxa"/>
          </w:tcPr>
          <w:p w14:paraId="53C6972E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33881E5C" w14:textId="77777777" w:rsidTr="00772852">
        <w:trPr>
          <w:trHeight w:val="448"/>
        </w:trPr>
        <w:tc>
          <w:tcPr>
            <w:tcW w:w="5103" w:type="dxa"/>
          </w:tcPr>
          <w:p w14:paraId="7075DF06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Non-Cochrane review</w:t>
            </w:r>
          </w:p>
        </w:tc>
        <w:tc>
          <w:tcPr>
            <w:tcW w:w="2410" w:type="dxa"/>
          </w:tcPr>
          <w:p w14:paraId="74F9EB07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4.2 (9.6)</w:t>
            </w:r>
          </w:p>
        </w:tc>
        <w:tc>
          <w:tcPr>
            <w:tcW w:w="1530" w:type="dxa"/>
          </w:tcPr>
          <w:p w14:paraId="32BA6381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6094107D" w14:textId="77777777" w:rsidTr="00772852">
        <w:tc>
          <w:tcPr>
            <w:tcW w:w="5103" w:type="dxa"/>
          </w:tcPr>
          <w:p w14:paraId="080188BD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Type of review evaluated</w:t>
            </w:r>
          </w:p>
        </w:tc>
        <w:tc>
          <w:tcPr>
            <w:tcW w:w="2410" w:type="dxa"/>
          </w:tcPr>
          <w:p w14:paraId="3DE781EB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6FE43E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7322C" w:rsidRPr="001748A0" w14:paraId="4DCAB2A4" w14:textId="77777777" w:rsidTr="00772852">
        <w:tc>
          <w:tcPr>
            <w:tcW w:w="5103" w:type="dxa"/>
          </w:tcPr>
          <w:p w14:paraId="2B496FE4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Systematic review only</w:t>
            </w:r>
          </w:p>
        </w:tc>
        <w:tc>
          <w:tcPr>
            <w:tcW w:w="2410" w:type="dxa"/>
          </w:tcPr>
          <w:p w14:paraId="3B56478F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9.9 (13.1)</w:t>
            </w:r>
          </w:p>
        </w:tc>
        <w:tc>
          <w:tcPr>
            <w:tcW w:w="1530" w:type="dxa"/>
          </w:tcPr>
          <w:p w14:paraId="78040898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168486E3" w14:textId="77777777" w:rsidTr="00772852">
        <w:trPr>
          <w:trHeight w:val="463"/>
        </w:trPr>
        <w:tc>
          <w:tcPr>
            <w:tcW w:w="5103" w:type="dxa"/>
            <w:tcBorders>
              <w:bottom w:val="single" w:sz="4" w:space="0" w:color="auto"/>
            </w:tcBorders>
          </w:tcPr>
          <w:p w14:paraId="74342E7E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Systematic review with meta-analysi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E88DB7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30.0 (14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91555C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376B7B" w14:textId="77777777" w:rsidR="0047322C" w:rsidRPr="001748A0" w:rsidRDefault="0047322C" w:rsidP="0047322C">
      <w:pPr>
        <w:rPr>
          <w:rFonts w:ascii="Times New Roman" w:hAnsi="Times New Roman" w:cs="Times New Roman"/>
        </w:rPr>
      </w:pPr>
      <w:r w:rsidRPr="001748A0">
        <w:rPr>
          <w:rFonts w:ascii="Times New Roman" w:hAnsi="Times New Roman" w:cs="Times New Roman"/>
        </w:rPr>
        <w:t xml:space="preserve"> </w:t>
      </w:r>
      <w:r w:rsidRPr="001748A0">
        <w:rPr>
          <w:rFonts w:ascii="Times New Roman" w:hAnsi="Times New Roman" w:cs="Times New Roman"/>
        </w:rPr>
        <w:br w:type="page"/>
      </w:r>
    </w:p>
    <w:p w14:paraId="6A2356A6" w14:textId="5C71D348" w:rsidR="0047322C" w:rsidRPr="001748A0" w:rsidRDefault="002C0295" w:rsidP="004732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="0047322C" w:rsidRPr="001748A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47322C" w:rsidRPr="001748A0">
        <w:rPr>
          <w:rFonts w:ascii="Times New Roman" w:hAnsi="Times New Roman" w:cs="Times New Roman"/>
        </w:rPr>
        <w:t>: Student’s ranking of preference on tool for learn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47322C" w:rsidRPr="001748A0" w14:paraId="55B0C0C2" w14:textId="77777777" w:rsidTr="00772852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68C02001" w14:textId="77777777" w:rsidR="0047322C" w:rsidRPr="001748A0" w:rsidRDefault="0047322C" w:rsidP="00772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98B050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47322C" w:rsidRPr="001748A0" w14:paraId="53F8E58F" w14:textId="77777777" w:rsidTr="00772852">
        <w:tc>
          <w:tcPr>
            <w:tcW w:w="7083" w:type="dxa"/>
            <w:tcBorders>
              <w:top w:val="single" w:sz="4" w:space="0" w:color="auto"/>
            </w:tcBorders>
            <w:hideMark/>
          </w:tcPr>
          <w:p w14:paraId="78DFA831" w14:textId="77777777" w:rsidR="0047322C" w:rsidRPr="001748A0" w:rsidRDefault="0047322C" w:rsidP="00772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hideMark/>
          </w:tcPr>
          <w:p w14:paraId="37445836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2C5BE858" w14:textId="77777777" w:rsidTr="00772852">
        <w:tc>
          <w:tcPr>
            <w:tcW w:w="7083" w:type="dxa"/>
            <w:hideMark/>
          </w:tcPr>
          <w:p w14:paraId="0E8B85E7" w14:textId="77777777" w:rsidR="0047322C" w:rsidRPr="001748A0" w:rsidRDefault="0047322C" w:rsidP="00772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933" w:type="dxa"/>
            <w:hideMark/>
          </w:tcPr>
          <w:p w14:paraId="199CB86D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4 (82.8)</w:t>
            </w:r>
          </w:p>
        </w:tc>
      </w:tr>
      <w:tr w:rsidR="0047322C" w:rsidRPr="001748A0" w14:paraId="2262DCA4" w14:textId="77777777" w:rsidTr="00772852">
        <w:tc>
          <w:tcPr>
            <w:tcW w:w="7083" w:type="dxa"/>
            <w:hideMark/>
          </w:tcPr>
          <w:p w14:paraId="5CED3B07" w14:textId="77777777" w:rsidR="0047322C" w:rsidRPr="001748A0" w:rsidRDefault="0047322C" w:rsidP="00772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933" w:type="dxa"/>
            <w:hideMark/>
          </w:tcPr>
          <w:p w14:paraId="13FE6B30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</w:tr>
      <w:tr w:rsidR="0047322C" w:rsidRPr="001748A0" w14:paraId="5D5F0681" w14:textId="77777777" w:rsidTr="00772852">
        <w:tc>
          <w:tcPr>
            <w:tcW w:w="7083" w:type="dxa"/>
            <w:hideMark/>
          </w:tcPr>
          <w:p w14:paraId="45B74F01" w14:textId="77777777" w:rsidR="0047322C" w:rsidRPr="001748A0" w:rsidRDefault="0047322C" w:rsidP="00772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Please rank your preference for tool to be used for rating a quality of systematic review, n (%)</w:t>
            </w:r>
          </w:p>
        </w:tc>
        <w:tc>
          <w:tcPr>
            <w:tcW w:w="1933" w:type="dxa"/>
          </w:tcPr>
          <w:p w14:paraId="245EA185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674215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57B45E39" w14:textId="77777777" w:rsidTr="00772852">
        <w:tc>
          <w:tcPr>
            <w:tcW w:w="7083" w:type="dxa"/>
            <w:hideMark/>
          </w:tcPr>
          <w:p w14:paraId="21896BC4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AMSTAR-2</w:t>
            </w:r>
          </w:p>
        </w:tc>
        <w:tc>
          <w:tcPr>
            <w:tcW w:w="1933" w:type="dxa"/>
            <w:hideMark/>
          </w:tcPr>
          <w:p w14:paraId="2FF7FD12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8  (97)</w:t>
            </w:r>
          </w:p>
        </w:tc>
      </w:tr>
      <w:tr w:rsidR="0047322C" w:rsidRPr="001748A0" w14:paraId="583D7FD7" w14:textId="77777777" w:rsidTr="00772852">
        <w:tc>
          <w:tcPr>
            <w:tcW w:w="7083" w:type="dxa"/>
            <w:hideMark/>
          </w:tcPr>
          <w:p w14:paraId="3D8FA3DF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ROBIS</w:t>
            </w:r>
          </w:p>
        </w:tc>
        <w:tc>
          <w:tcPr>
            <w:tcW w:w="1933" w:type="dxa"/>
            <w:hideMark/>
          </w:tcPr>
          <w:p w14:paraId="4A8E82D2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1    (3)</w:t>
            </w:r>
          </w:p>
        </w:tc>
      </w:tr>
      <w:tr w:rsidR="0047322C" w:rsidRPr="001748A0" w14:paraId="132A5EFE" w14:textId="77777777" w:rsidTr="00772852">
        <w:tc>
          <w:tcPr>
            <w:tcW w:w="7083" w:type="dxa"/>
            <w:hideMark/>
          </w:tcPr>
          <w:p w14:paraId="4A5E34DF" w14:textId="77777777" w:rsidR="0047322C" w:rsidRPr="001748A0" w:rsidRDefault="0047322C" w:rsidP="00772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Please rate the ease of use for each of the following tool (mean, SD)*</w:t>
            </w:r>
          </w:p>
        </w:tc>
        <w:tc>
          <w:tcPr>
            <w:tcW w:w="1933" w:type="dxa"/>
          </w:tcPr>
          <w:p w14:paraId="1B1F19B8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322C" w:rsidRPr="001748A0" w14:paraId="0B8A6E24" w14:textId="77777777" w:rsidTr="00772852">
        <w:tc>
          <w:tcPr>
            <w:tcW w:w="7083" w:type="dxa"/>
            <w:hideMark/>
          </w:tcPr>
          <w:p w14:paraId="5B8B041F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AMSTAR-2</w:t>
            </w:r>
          </w:p>
        </w:tc>
        <w:tc>
          <w:tcPr>
            <w:tcW w:w="1933" w:type="dxa"/>
            <w:hideMark/>
          </w:tcPr>
          <w:p w14:paraId="7F2A0EE5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3.0 (1.26)</w:t>
            </w:r>
          </w:p>
        </w:tc>
      </w:tr>
      <w:tr w:rsidR="0047322C" w:rsidRPr="001748A0" w14:paraId="3C01C4B7" w14:textId="77777777" w:rsidTr="00772852">
        <w:tc>
          <w:tcPr>
            <w:tcW w:w="7083" w:type="dxa"/>
            <w:hideMark/>
          </w:tcPr>
          <w:p w14:paraId="58B013CC" w14:textId="77777777" w:rsidR="0047322C" w:rsidRPr="001748A0" w:rsidRDefault="0047322C" w:rsidP="00772852">
            <w:pPr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ROBIS</w:t>
            </w:r>
          </w:p>
        </w:tc>
        <w:tc>
          <w:tcPr>
            <w:tcW w:w="1933" w:type="dxa"/>
            <w:hideMark/>
          </w:tcPr>
          <w:p w14:paraId="75F46634" w14:textId="77777777" w:rsidR="0047322C" w:rsidRPr="001748A0" w:rsidRDefault="0047322C" w:rsidP="00772852">
            <w:pPr>
              <w:ind w:right="4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48A0">
              <w:rPr>
                <w:rFonts w:ascii="Times New Roman" w:hAnsi="Times New Roman" w:cs="Times New Roman"/>
                <w:sz w:val="20"/>
                <w:szCs w:val="20"/>
              </w:rPr>
              <w:t>2.3 (1.06)</w:t>
            </w:r>
          </w:p>
        </w:tc>
      </w:tr>
    </w:tbl>
    <w:p w14:paraId="2AE462A5" w14:textId="77777777" w:rsidR="0047322C" w:rsidRPr="001748A0" w:rsidRDefault="0047322C" w:rsidP="0047322C">
      <w:pPr>
        <w:rPr>
          <w:rFonts w:ascii="Times New Roman" w:hAnsi="Times New Roman" w:cs="Times New Roman"/>
          <w:sz w:val="18"/>
          <w:szCs w:val="18"/>
        </w:rPr>
      </w:pPr>
      <w:r w:rsidRPr="001748A0">
        <w:rPr>
          <w:rFonts w:ascii="Times New Roman" w:hAnsi="Times New Roman" w:cs="Times New Roman"/>
          <w:sz w:val="18"/>
          <w:szCs w:val="18"/>
        </w:rPr>
        <w:t>*Measured using a 7-point rating scale (1: extremely difficult to 7: extremely easy)</w:t>
      </w:r>
    </w:p>
    <w:p w14:paraId="16A91655" w14:textId="77777777" w:rsidR="0047322C" w:rsidRPr="001748A0" w:rsidRDefault="0047322C" w:rsidP="0047322C">
      <w:pPr>
        <w:rPr>
          <w:rFonts w:ascii="Times New Roman" w:hAnsi="Times New Roman" w:cs="Times New Roman"/>
        </w:rPr>
      </w:pPr>
    </w:p>
    <w:p w14:paraId="6FCA6BCE" w14:textId="77777777" w:rsidR="0047322C" w:rsidRPr="001748A0" w:rsidRDefault="0047322C" w:rsidP="0047322C">
      <w:pPr>
        <w:spacing w:line="480" w:lineRule="auto"/>
        <w:rPr>
          <w:rFonts w:ascii="Times New Roman" w:hAnsi="Times New Roman" w:cs="Times New Roman"/>
        </w:rPr>
      </w:pPr>
    </w:p>
    <w:p w14:paraId="39837C58" w14:textId="0C5F4EBD" w:rsidR="000C1CA0" w:rsidRPr="001748A0" w:rsidRDefault="000C1CA0" w:rsidP="006D2C9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C1CA0" w:rsidRPr="00174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C6983"/>
    <w:multiLevelType w:val="hybridMultilevel"/>
    <w:tmpl w:val="234683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BB3"/>
    <w:rsid w:val="0000060C"/>
    <w:rsid w:val="0000283F"/>
    <w:rsid w:val="00003D5A"/>
    <w:rsid w:val="00005D37"/>
    <w:rsid w:val="000065CD"/>
    <w:rsid w:val="000109FE"/>
    <w:rsid w:val="00010C93"/>
    <w:rsid w:val="000117A7"/>
    <w:rsid w:val="00016405"/>
    <w:rsid w:val="000169A8"/>
    <w:rsid w:val="000213F3"/>
    <w:rsid w:val="00021828"/>
    <w:rsid w:val="00021B48"/>
    <w:rsid w:val="00022C9C"/>
    <w:rsid w:val="00023521"/>
    <w:rsid w:val="00024814"/>
    <w:rsid w:val="0002627E"/>
    <w:rsid w:val="0003004B"/>
    <w:rsid w:val="0003007B"/>
    <w:rsid w:val="00030C39"/>
    <w:rsid w:val="0003105B"/>
    <w:rsid w:val="00031822"/>
    <w:rsid w:val="00032099"/>
    <w:rsid w:val="00032E2E"/>
    <w:rsid w:val="00034016"/>
    <w:rsid w:val="000340A0"/>
    <w:rsid w:val="0003528B"/>
    <w:rsid w:val="0003568A"/>
    <w:rsid w:val="00035AA4"/>
    <w:rsid w:val="00035D41"/>
    <w:rsid w:val="0003640D"/>
    <w:rsid w:val="0003747D"/>
    <w:rsid w:val="0004080D"/>
    <w:rsid w:val="00040BA6"/>
    <w:rsid w:val="00041C2B"/>
    <w:rsid w:val="00043B52"/>
    <w:rsid w:val="00044376"/>
    <w:rsid w:val="0004536C"/>
    <w:rsid w:val="0004610A"/>
    <w:rsid w:val="00046170"/>
    <w:rsid w:val="00046271"/>
    <w:rsid w:val="00050E22"/>
    <w:rsid w:val="00051129"/>
    <w:rsid w:val="000513B9"/>
    <w:rsid w:val="00051C42"/>
    <w:rsid w:val="00051EDC"/>
    <w:rsid w:val="00051FBF"/>
    <w:rsid w:val="00053015"/>
    <w:rsid w:val="00053659"/>
    <w:rsid w:val="00053EC5"/>
    <w:rsid w:val="00054586"/>
    <w:rsid w:val="00055D5B"/>
    <w:rsid w:val="000563C6"/>
    <w:rsid w:val="00057897"/>
    <w:rsid w:val="000600B8"/>
    <w:rsid w:val="00060AAE"/>
    <w:rsid w:val="000615E9"/>
    <w:rsid w:val="00062BD8"/>
    <w:rsid w:val="000637FC"/>
    <w:rsid w:val="00063B3F"/>
    <w:rsid w:val="00063C45"/>
    <w:rsid w:val="000665F3"/>
    <w:rsid w:val="00067DE1"/>
    <w:rsid w:val="00070FCF"/>
    <w:rsid w:val="000720E0"/>
    <w:rsid w:val="00072178"/>
    <w:rsid w:val="00072B95"/>
    <w:rsid w:val="00073253"/>
    <w:rsid w:val="0007327B"/>
    <w:rsid w:val="000745C7"/>
    <w:rsid w:val="0007510E"/>
    <w:rsid w:val="00075864"/>
    <w:rsid w:val="0007669E"/>
    <w:rsid w:val="00080BCA"/>
    <w:rsid w:val="00080F46"/>
    <w:rsid w:val="000830FC"/>
    <w:rsid w:val="00083158"/>
    <w:rsid w:val="00083BE0"/>
    <w:rsid w:val="000853E3"/>
    <w:rsid w:val="00086620"/>
    <w:rsid w:val="0008784F"/>
    <w:rsid w:val="000918DE"/>
    <w:rsid w:val="000929A6"/>
    <w:rsid w:val="00092BDB"/>
    <w:rsid w:val="000938A7"/>
    <w:rsid w:val="00093928"/>
    <w:rsid w:val="0009414C"/>
    <w:rsid w:val="00094C53"/>
    <w:rsid w:val="00095660"/>
    <w:rsid w:val="000965A0"/>
    <w:rsid w:val="0009691E"/>
    <w:rsid w:val="00097478"/>
    <w:rsid w:val="00097A6D"/>
    <w:rsid w:val="000A08DC"/>
    <w:rsid w:val="000A13CB"/>
    <w:rsid w:val="000A276D"/>
    <w:rsid w:val="000A4915"/>
    <w:rsid w:val="000A4D50"/>
    <w:rsid w:val="000A5A89"/>
    <w:rsid w:val="000A7546"/>
    <w:rsid w:val="000A7F6D"/>
    <w:rsid w:val="000B23C7"/>
    <w:rsid w:val="000B2986"/>
    <w:rsid w:val="000B4ACB"/>
    <w:rsid w:val="000B6B9F"/>
    <w:rsid w:val="000B72BC"/>
    <w:rsid w:val="000C01C9"/>
    <w:rsid w:val="000C148A"/>
    <w:rsid w:val="000C1CA0"/>
    <w:rsid w:val="000C4702"/>
    <w:rsid w:val="000C52DF"/>
    <w:rsid w:val="000C6E24"/>
    <w:rsid w:val="000D03C3"/>
    <w:rsid w:val="000D1012"/>
    <w:rsid w:val="000D1861"/>
    <w:rsid w:val="000D1A11"/>
    <w:rsid w:val="000D2058"/>
    <w:rsid w:val="000D22D7"/>
    <w:rsid w:val="000D2327"/>
    <w:rsid w:val="000D3002"/>
    <w:rsid w:val="000D5215"/>
    <w:rsid w:val="000D6D17"/>
    <w:rsid w:val="000E0611"/>
    <w:rsid w:val="000E0EAD"/>
    <w:rsid w:val="000E127E"/>
    <w:rsid w:val="000E1B92"/>
    <w:rsid w:val="000E2392"/>
    <w:rsid w:val="000E2BB8"/>
    <w:rsid w:val="000E38A0"/>
    <w:rsid w:val="000F0C2D"/>
    <w:rsid w:val="000F2590"/>
    <w:rsid w:val="000F27B5"/>
    <w:rsid w:val="000F3843"/>
    <w:rsid w:val="000F3AC3"/>
    <w:rsid w:val="000F4A6D"/>
    <w:rsid w:val="000F511E"/>
    <w:rsid w:val="000F6F13"/>
    <w:rsid w:val="000F7817"/>
    <w:rsid w:val="00101B85"/>
    <w:rsid w:val="00102E37"/>
    <w:rsid w:val="00103C50"/>
    <w:rsid w:val="00105CE7"/>
    <w:rsid w:val="0010709A"/>
    <w:rsid w:val="001078CD"/>
    <w:rsid w:val="00107946"/>
    <w:rsid w:val="00110618"/>
    <w:rsid w:val="001110E6"/>
    <w:rsid w:val="00112324"/>
    <w:rsid w:val="001123FF"/>
    <w:rsid w:val="001136D6"/>
    <w:rsid w:val="001137D9"/>
    <w:rsid w:val="00115202"/>
    <w:rsid w:val="0011552A"/>
    <w:rsid w:val="00115CD7"/>
    <w:rsid w:val="0012192F"/>
    <w:rsid w:val="00123CA7"/>
    <w:rsid w:val="00123F37"/>
    <w:rsid w:val="00124A1F"/>
    <w:rsid w:val="001267EE"/>
    <w:rsid w:val="00126F4E"/>
    <w:rsid w:val="001274AD"/>
    <w:rsid w:val="0013025B"/>
    <w:rsid w:val="00131E60"/>
    <w:rsid w:val="001346AC"/>
    <w:rsid w:val="001347FB"/>
    <w:rsid w:val="001348AF"/>
    <w:rsid w:val="00135430"/>
    <w:rsid w:val="00135DA8"/>
    <w:rsid w:val="001363FE"/>
    <w:rsid w:val="00136E32"/>
    <w:rsid w:val="00137704"/>
    <w:rsid w:val="00137CD0"/>
    <w:rsid w:val="00141B82"/>
    <w:rsid w:val="00141F25"/>
    <w:rsid w:val="00144F8A"/>
    <w:rsid w:val="00145479"/>
    <w:rsid w:val="00145B73"/>
    <w:rsid w:val="001468C7"/>
    <w:rsid w:val="00146C7F"/>
    <w:rsid w:val="001477B4"/>
    <w:rsid w:val="00147B9A"/>
    <w:rsid w:val="0015090D"/>
    <w:rsid w:val="00150C35"/>
    <w:rsid w:val="00150C68"/>
    <w:rsid w:val="001515EE"/>
    <w:rsid w:val="00152798"/>
    <w:rsid w:val="001531CA"/>
    <w:rsid w:val="001534D6"/>
    <w:rsid w:val="0015373A"/>
    <w:rsid w:val="001547F1"/>
    <w:rsid w:val="00154BCE"/>
    <w:rsid w:val="00155B3B"/>
    <w:rsid w:val="00155EC3"/>
    <w:rsid w:val="00156664"/>
    <w:rsid w:val="001600A7"/>
    <w:rsid w:val="00161F99"/>
    <w:rsid w:val="0016202E"/>
    <w:rsid w:val="001624A6"/>
    <w:rsid w:val="00164049"/>
    <w:rsid w:val="0016689C"/>
    <w:rsid w:val="0016703F"/>
    <w:rsid w:val="00170376"/>
    <w:rsid w:val="001707EC"/>
    <w:rsid w:val="00170903"/>
    <w:rsid w:val="00170DEE"/>
    <w:rsid w:val="001715EA"/>
    <w:rsid w:val="00171E78"/>
    <w:rsid w:val="001748A0"/>
    <w:rsid w:val="00174AD7"/>
    <w:rsid w:val="0017565C"/>
    <w:rsid w:val="00175A59"/>
    <w:rsid w:val="00176019"/>
    <w:rsid w:val="001761F6"/>
    <w:rsid w:val="0017665D"/>
    <w:rsid w:val="001771D8"/>
    <w:rsid w:val="00180056"/>
    <w:rsid w:val="001848EF"/>
    <w:rsid w:val="00184C44"/>
    <w:rsid w:val="00186D1C"/>
    <w:rsid w:val="00187AEF"/>
    <w:rsid w:val="0019030B"/>
    <w:rsid w:val="001917A2"/>
    <w:rsid w:val="0019251D"/>
    <w:rsid w:val="0019390A"/>
    <w:rsid w:val="00194350"/>
    <w:rsid w:val="00194733"/>
    <w:rsid w:val="00194847"/>
    <w:rsid w:val="00194E42"/>
    <w:rsid w:val="00194EAA"/>
    <w:rsid w:val="00194F17"/>
    <w:rsid w:val="00195836"/>
    <w:rsid w:val="001962E2"/>
    <w:rsid w:val="0019634D"/>
    <w:rsid w:val="001969F5"/>
    <w:rsid w:val="001A04A6"/>
    <w:rsid w:val="001A1A40"/>
    <w:rsid w:val="001A2F9F"/>
    <w:rsid w:val="001A50FD"/>
    <w:rsid w:val="001A619B"/>
    <w:rsid w:val="001A6993"/>
    <w:rsid w:val="001A6B3B"/>
    <w:rsid w:val="001A6BA0"/>
    <w:rsid w:val="001A6FF9"/>
    <w:rsid w:val="001A7428"/>
    <w:rsid w:val="001B00ED"/>
    <w:rsid w:val="001B4DAA"/>
    <w:rsid w:val="001B572E"/>
    <w:rsid w:val="001B5D64"/>
    <w:rsid w:val="001B62EB"/>
    <w:rsid w:val="001B6532"/>
    <w:rsid w:val="001B7899"/>
    <w:rsid w:val="001B7C04"/>
    <w:rsid w:val="001C04D8"/>
    <w:rsid w:val="001C0FEB"/>
    <w:rsid w:val="001C15F6"/>
    <w:rsid w:val="001C1BC8"/>
    <w:rsid w:val="001C2270"/>
    <w:rsid w:val="001C2BB4"/>
    <w:rsid w:val="001C3463"/>
    <w:rsid w:val="001C38B4"/>
    <w:rsid w:val="001C3A63"/>
    <w:rsid w:val="001C4485"/>
    <w:rsid w:val="001C562D"/>
    <w:rsid w:val="001C79DC"/>
    <w:rsid w:val="001C7D76"/>
    <w:rsid w:val="001D1476"/>
    <w:rsid w:val="001D160B"/>
    <w:rsid w:val="001D1F58"/>
    <w:rsid w:val="001D20D1"/>
    <w:rsid w:val="001D236D"/>
    <w:rsid w:val="001D2C11"/>
    <w:rsid w:val="001D3A1A"/>
    <w:rsid w:val="001D41D2"/>
    <w:rsid w:val="001D4222"/>
    <w:rsid w:val="001D43DD"/>
    <w:rsid w:val="001D4CC6"/>
    <w:rsid w:val="001D59D2"/>
    <w:rsid w:val="001D660B"/>
    <w:rsid w:val="001E112D"/>
    <w:rsid w:val="001E1A30"/>
    <w:rsid w:val="001E1D9F"/>
    <w:rsid w:val="001E2C19"/>
    <w:rsid w:val="001E44EF"/>
    <w:rsid w:val="001E4800"/>
    <w:rsid w:val="001E4AAE"/>
    <w:rsid w:val="001E4C40"/>
    <w:rsid w:val="001E5483"/>
    <w:rsid w:val="001E5CAE"/>
    <w:rsid w:val="001E5ED7"/>
    <w:rsid w:val="001E6F3A"/>
    <w:rsid w:val="001E7269"/>
    <w:rsid w:val="001E7814"/>
    <w:rsid w:val="001F14A1"/>
    <w:rsid w:val="001F2989"/>
    <w:rsid w:val="001F317F"/>
    <w:rsid w:val="001F466B"/>
    <w:rsid w:val="001F4987"/>
    <w:rsid w:val="001F5A4E"/>
    <w:rsid w:val="001F6E62"/>
    <w:rsid w:val="001F7C86"/>
    <w:rsid w:val="002021A8"/>
    <w:rsid w:val="002031E4"/>
    <w:rsid w:val="00203538"/>
    <w:rsid w:val="0020425D"/>
    <w:rsid w:val="0020482E"/>
    <w:rsid w:val="00204A62"/>
    <w:rsid w:val="00206119"/>
    <w:rsid w:val="002068FE"/>
    <w:rsid w:val="00206906"/>
    <w:rsid w:val="00206C5B"/>
    <w:rsid w:val="00211BEE"/>
    <w:rsid w:val="002126A5"/>
    <w:rsid w:val="00213431"/>
    <w:rsid w:val="002145D8"/>
    <w:rsid w:val="00216470"/>
    <w:rsid w:val="00216C7C"/>
    <w:rsid w:val="00217F2E"/>
    <w:rsid w:val="00220A98"/>
    <w:rsid w:val="002213C8"/>
    <w:rsid w:val="0022162C"/>
    <w:rsid w:val="00221B7F"/>
    <w:rsid w:val="00222952"/>
    <w:rsid w:val="002265E4"/>
    <w:rsid w:val="002278D8"/>
    <w:rsid w:val="0023007F"/>
    <w:rsid w:val="00230C07"/>
    <w:rsid w:val="0023104F"/>
    <w:rsid w:val="0023172F"/>
    <w:rsid w:val="00231AA8"/>
    <w:rsid w:val="002321FF"/>
    <w:rsid w:val="002327AA"/>
    <w:rsid w:val="002327D0"/>
    <w:rsid w:val="002339A3"/>
    <w:rsid w:val="002354B7"/>
    <w:rsid w:val="00235F94"/>
    <w:rsid w:val="0023625F"/>
    <w:rsid w:val="0023719F"/>
    <w:rsid w:val="002374FA"/>
    <w:rsid w:val="00240437"/>
    <w:rsid w:val="00240A0C"/>
    <w:rsid w:val="00240AAA"/>
    <w:rsid w:val="00240E09"/>
    <w:rsid w:val="00241470"/>
    <w:rsid w:val="00241F4D"/>
    <w:rsid w:val="002422C9"/>
    <w:rsid w:val="00242DAC"/>
    <w:rsid w:val="00243838"/>
    <w:rsid w:val="00245370"/>
    <w:rsid w:val="00245648"/>
    <w:rsid w:val="00245C7B"/>
    <w:rsid w:val="00245F57"/>
    <w:rsid w:val="00247AB0"/>
    <w:rsid w:val="002509AC"/>
    <w:rsid w:val="00250C20"/>
    <w:rsid w:val="0025230F"/>
    <w:rsid w:val="00254AE1"/>
    <w:rsid w:val="00255392"/>
    <w:rsid w:val="002554F8"/>
    <w:rsid w:val="00255720"/>
    <w:rsid w:val="002566D7"/>
    <w:rsid w:val="0025776A"/>
    <w:rsid w:val="00257AB5"/>
    <w:rsid w:val="00257D24"/>
    <w:rsid w:val="002621FC"/>
    <w:rsid w:val="002623F3"/>
    <w:rsid w:val="00262796"/>
    <w:rsid w:val="00265F90"/>
    <w:rsid w:val="00266860"/>
    <w:rsid w:val="00270B28"/>
    <w:rsid w:val="00271CAE"/>
    <w:rsid w:val="002727BA"/>
    <w:rsid w:val="002737B8"/>
    <w:rsid w:val="00273FCE"/>
    <w:rsid w:val="00275767"/>
    <w:rsid w:val="00275CCC"/>
    <w:rsid w:val="00275EDB"/>
    <w:rsid w:val="00283416"/>
    <w:rsid w:val="002834F6"/>
    <w:rsid w:val="00283B9C"/>
    <w:rsid w:val="00283E1A"/>
    <w:rsid w:val="0028419E"/>
    <w:rsid w:val="00284433"/>
    <w:rsid w:val="00284656"/>
    <w:rsid w:val="00284691"/>
    <w:rsid w:val="002846A1"/>
    <w:rsid w:val="002848CD"/>
    <w:rsid w:val="00285398"/>
    <w:rsid w:val="0028598C"/>
    <w:rsid w:val="00286E79"/>
    <w:rsid w:val="00290911"/>
    <w:rsid w:val="002909CE"/>
    <w:rsid w:val="00291523"/>
    <w:rsid w:val="00293548"/>
    <w:rsid w:val="00297030"/>
    <w:rsid w:val="002A073C"/>
    <w:rsid w:val="002A0AEF"/>
    <w:rsid w:val="002A16F1"/>
    <w:rsid w:val="002A181A"/>
    <w:rsid w:val="002A1DD8"/>
    <w:rsid w:val="002A200E"/>
    <w:rsid w:val="002A3C1C"/>
    <w:rsid w:val="002A714B"/>
    <w:rsid w:val="002A73DD"/>
    <w:rsid w:val="002A7C5C"/>
    <w:rsid w:val="002A7C8F"/>
    <w:rsid w:val="002B09C2"/>
    <w:rsid w:val="002B3246"/>
    <w:rsid w:val="002B4BA2"/>
    <w:rsid w:val="002B4D65"/>
    <w:rsid w:val="002B4FDF"/>
    <w:rsid w:val="002B5F88"/>
    <w:rsid w:val="002B6308"/>
    <w:rsid w:val="002B6982"/>
    <w:rsid w:val="002B772A"/>
    <w:rsid w:val="002C014A"/>
    <w:rsid w:val="002C0295"/>
    <w:rsid w:val="002C167C"/>
    <w:rsid w:val="002C262F"/>
    <w:rsid w:val="002C2C1A"/>
    <w:rsid w:val="002C3073"/>
    <w:rsid w:val="002C34FD"/>
    <w:rsid w:val="002C36A7"/>
    <w:rsid w:val="002C3806"/>
    <w:rsid w:val="002C3EF4"/>
    <w:rsid w:val="002C3FCD"/>
    <w:rsid w:val="002C4A27"/>
    <w:rsid w:val="002C4AC3"/>
    <w:rsid w:val="002C5016"/>
    <w:rsid w:val="002C5B0F"/>
    <w:rsid w:val="002D0147"/>
    <w:rsid w:val="002D0621"/>
    <w:rsid w:val="002D0AA8"/>
    <w:rsid w:val="002D0E1A"/>
    <w:rsid w:val="002D0F59"/>
    <w:rsid w:val="002D1BB2"/>
    <w:rsid w:val="002D2EB1"/>
    <w:rsid w:val="002D34A6"/>
    <w:rsid w:val="002D3753"/>
    <w:rsid w:val="002D38DB"/>
    <w:rsid w:val="002D4739"/>
    <w:rsid w:val="002D4903"/>
    <w:rsid w:val="002E0F43"/>
    <w:rsid w:val="002E166A"/>
    <w:rsid w:val="002E2631"/>
    <w:rsid w:val="002E3894"/>
    <w:rsid w:val="002E417C"/>
    <w:rsid w:val="002E462F"/>
    <w:rsid w:val="002E502A"/>
    <w:rsid w:val="002E50A9"/>
    <w:rsid w:val="002E52EF"/>
    <w:rsid w:val="002E5473"/>
    <w:rsid w:val="002E54A7"/>
    <w:rsid w:val="002E7CD2"/>
    <w:rsid w:val="002F0268"/>
    <w:rsid w:val="002F0F92"/>
    <w:rsid w:val="002F1FA4"/>
    <w:rsid w:val="002F2256"/>
    <w:rsid w:val="002F2283"/>
    <w:rsid w:val="002F247E"/>
    <w:rsid w:val="002F2D73"/>
    <w:rsid w:val="002F2E0A"/>
    <w:rsid w:val="002F324D"/>
    <w:rsid w:val="002F32C0"/>
    <w:rsid w:val="002F35FF"/>
    <w:rsid w:val="002F481F"/>
    <w:rsid w:val="002F5A4C"/>
    <w:rsid w:val="002F6281"/>
    <w:rsid w:val="002F6530"/>
    <w:rsid w:val="002F7240"/>
    <w:rsid w:val="00300043"/>
    <w:rsid w:val="00300394"/>
    <w:rsid w:val="00300615"/>
    <w:rsid w:val="00300953"/>
    <w:rsid w:val="00300E34"/>
    <w:rsid w:val="00301CF0"/>
    <w:rsid w:val="0030399F"/>
    <w:rsid w:val="00303BB3"/>
    <w:rsid w:val="00303FF6"/>
    <w:rsid w:val="00304D9F"/>
    <w:rsid w:val="00305B4A"/>
    <w:rsid w:val="00306BCD"/>
    <w:rsid w:val="0030716A"/>
    <w:rsid w:val="00307C3B"/>
    <w:rsid w:val="00307CFD"/>
    <w:rsid w:val="00310BBA"/>
    <w:rsid w:val="00311665"/>
    <w:rsid w:val="00311755"/>
    <w:rsid w:val="00313B6C"/>
    <w:rsid w:val="00313F4B"/>
    <w:rsid w:val="00313FB5"/>
    <w:rsid w:val="003169B7"/>
    <w:rsid w:val="00316BE3"/>
    <w:rsid w:val="00316C89"/>
    <w:rsid w:val="003175D9"/>
    <w:rsid w:val="00317C02"/>
    <w:rsid w:val="00317E0F"/>
    <w:rsid w:val="003209DE"/>
    <w:rsid w:val="00320A8D"/>
    <w:rsid w:val="0032130C"/>
    <w:rsid w:val="003217F6"/>
    <w:rsid w:val="0032209C"/>
    <w:rsid w:val="003230ED"/>
    <w:rsid w:val="00323B15"/>
    <w:rsid w:val="00323E72"/>
    <w:rsid w:val="00323E83"/>
    <w:rsid w:val="00324AE5"/>
    <w:rsid w:val="00324CA7"/>
    <w:rsid w:val="0032583C"/>
    <w:rsid w:val="00327408"/>
    <w:rsid w:val="0032749D"/>
    <w:rsid w:val="003278F3"/>
    <w:rsid w:val="0032792B"/>
    <w:rsid w:val="00330005"/>
    <w:rsid w:val="00330270"/>
    <w:rsid w:val="00331D89"/>
    <w:rsid w:val="00332DB5"/>
    <w:rsid w:val="0033319F"/>
    <w:rsid w:val="003335B1"/>
    <w:rsid w:val="00333705"/>
    <w:rsid w:val="003338F0"/>
    <w:rsid w:val="00334427"/>
    <w:rsid w:val="00335C82"/>
    <w:rsid w:val="00335EB0"/>
    <w:rsid w:val="003366BB"/>
    <w:rsid w:val="00336A34"/>
    <w:rsid w:val="00340AA1"/>
    <w:rsid w:val="003416C3"/>
    <w:rsid w:val="00341CD9"/>
    <w:rsid w:val="00342EB8"/>
    <w:rsid w:val="00342F9F"/>
    <w:rsid w:val="00343841"/>
    <w:rsid w:val="00345B84"/>
    <w:rsid w:val="0034700E"/>
    <w:rsid w:val="00350B83"/>
    <w:rsid w:val="0035110C"/>
    <w:rsid w:val="003511B4"/>
    <w:rsid w:val="0035177A"/>
    <w:rsid w:val="00351AF8"/>
    <w:rsid w:val="0035249B"/>
    <w:rsid w:val="003537A0"/>
    <w:rsid w:val="00356021"/>
    <w:rsid w:val="003566D6"/>
    <w:rsid w:val="00356971"/>
    <w:rsid w:val="00356AE0"/>
    <w:rsid w:val="0035755F"/>
    <w:rsid w:val="003603F4"/>
    <w:rsid w:val="00360969"/>
    <w:rsid w:val="00361089"/>
    <w:rsid w:val="00361B48"/>
    <w:rsid w:val="00362EBF"/>
    <w:rsid w:val="0036375A"/>
    <w:rsid w:val="00364BB2"/>
    <w:rsid w:val="00364D53"/>
    <w:rsid w:val="00366D8F"/>
    <w:rsid w:val="00367D54"/>
    <w:rsid w:val="003703E7"/>
    <w:rsid w:val="00370716"/>
    <w:rsid w:val="00370E4C"/>
    <w:rsid w:val="003726AC"/>
    <w:rsid w:val="00372BBD"/>
    <w:rsid w:val="003730BC"/>
    <w:rsid w:val="00373130"/>
    <w:rsid w:val="00374517"/>
    <w:rsid w:val="00375E1E"/>
    <w:rsid w:val="00380C90"/>
    <w:rsid w:val="00380F07"/>
    <w:rsid w:val="00381101"/>
    <w:rsid w:val="00381E35"/>
    <w:rsid w:val="0038210A"/>
    <w:rsid w:val="003826A8"/>
    <w:rsid w:val="003826FE"/>
    <w:rsid w:val="00382995"/>
    <w:rsid w:val="00383F28"/>
    <w:rsid w:val="0038570C"/>
    <w:rsid w:val="0038598A"/>
    <w:rsid w:val="00386330"/>
    <w:rsid w:val="00386A8D"/>
    <w:rsid w:val="003872E9"/>
    <w:rsid w:val="00387465"/>
    <w:rsid w:val="003904C3"/>
    <w:rsid w:val="0039368C"/>
    <w:rsid w:val="00394862"/>
    <w:rsid w:val="0039494A"/>
    <w:rsid w:val="00396A22"/>
    <w:rsid w:val="00396C75"/>
    <w:rsid w:val="003A13DE"/>
    <w:rsid w:val="003A39DD"/>
    <w:rsid w:val="003A4BAB"/>
    <w:rsid w:val="003A5B8F"/>
    <w:rsid w:val="003A5BFD"/>
    <w:rsid w:val="003A6560"/>
    <w:rsid w:val="003A66CB"/>
    <w:rsid w:val="003A66FC"/>
    <w:rsid w:val="003A6C82"/>
    <w:rsid w:val="003A722A"/>
    <w:rsid w:val="003B02E2"/>
    <w:rsid w:val="003B0C2A"/>
    <w:rsid w:val="003B1507"/>
    <w:rsid w:val="003B158A"/>
    <w:rsid w:val="003B1911"/>
    <w:rsid w:val="003B1A4D"/>
    <w:rsid w:val="003B2DE5"/>
    <w:rsid w:val="003B3A07"/>
    <w:rsid w:val="003B4D85"/>
    <w:rsid w:val="003B6F2D"/>
    <w:rsid w:val="003B78AE"/>
    <w:rsid w:val="003B78D9"/>
    <w:rsid w:val="003C033F"/>
    <w:rsid w:val="003C0B7B"/>
    <w:rsid w:val="003C1EDF"/>
    <w:rsid w:val="003C289C"/>
    <w:rsid w:val="003C3785"/>
    <w:rsid w:val="003C3A8D"/>
    <w:rsid w:val="003C3DC6"/>
    <w:rsid w:val="003C40CC"/>
    <w:rsid w:val="003C517F"/>
    <w:rsid w:val="003C531D"/>
    <w:rsid w:val="003C5C1A"/>
    <w:rsid w:val="003C7A9D"/>
    <w:rsid w:val="003D0409"/>
    <w:rsid w:val="003D1702"/>
    <w:rsid w:val="003D21CB"/>
    <w:rsid w:val="003D2684"/>
    <w:rsid w:val="003D291A"/>
    <w:rsid w:val="003D39BD"/>
    <w:rsid w:val="003D436C"/>
    <w:rsid w:val="003D4B53"/>
    <w:rsid w:val="003D4CCE"/>
    <w:rsid w:val="003D5ABA"/>
    <w:rsid w:val="003D7BCC"/>
    <w:rsid w:val="003E2302"/>
    <w:rsid w:val="003E2963"/>
    <w:rsid w:val="003E4D00"/>
    <w:rsid w:val="003E5B1E"/>
    <w:rsid w:val="003E5BFA"/>
    <w:rsid w:val="003E643C"/>
    <w:rsid w:val="003E76BF"/>
    <w:rsid w:val="003F0168"/>
    <w:rsid w:val="003F3457"/>
    <w:rsid w:val="003F3A41"/>
    <w:rsid w:val="003F48AA"/>
    <w:rsid w:val="003F5533"/>
    <w:rsid w:val="003F5A11"/>
    <w:rsid w:val="003F5CFE"/>
    <w:rsid w:val="003F60B7"/>
    <w:rsid w:val="003F6C97"/>
    <w:rsid w:val="003F6F08"/>
    <w:rsid w:val="003F7BCD"/>
    <w:rsid w:val="004001B4"/>
    <w:rsid w:val="004002A3"/>
    <w:rsid w:val="00400C03"/>
    <w:rsid w:val="004026BA"/>
    <w:rsid w:val="004027D7"/>
    <w:rsid w:val="004036E9"/>
    <w:rsid w:val="00403DD9"/>
    <w:rsid w:val="004069F6"/>
    <w:rsid w:val="00406AD8"/>
    <w:rsid w:val="004077B9"/>
    <w:rsid w:val="00410125"/>
    <w:rsid w:val="0041075B"/>
    <w:rsid w:val="00411F9B"/>
    <w:rsid w:val="004130E9"/>
    <w:rsid w:val="004134D8"/>
    <w:rsid w:val="00414B98"/>
    <w:rsid w:val="004152E6"/>
    <w:rsid w:val="00415591"/>
    <w:rsid w:val="00415630"/>
    <w:rsid w:val="00415BBE"/>
    <w:rsid w:val="00416573"/>
    <w:rsid w:val="00416A02"/>
    <w:rsid w:val="00416B53"/>
    <w:rsid w:val="00416B78"/>
    <w:rsid w:val="00416E17"/>
    <w:rsid w:val="00416F0D"/>
    <w:rsid w:val="004173CE"/>
    <w:rsid w:val="004219B5"/>
    <w:rsid w:val="00421B9B"/>
    <w:rsid w:val="0042281B"/>
    <w:rsid w:val="004228F9"/>
    <w:rsid w:val="00424914"/>
    <w:rsid w:val="00425BB1"/>
    <w:rsid w:val="00426EB4"/>
    <w:rsid w:val="00427855"/>
    <w:rsid w:val="004310AE"/>
    <w:rsid w:val="0043116A"/>
    <w:rsid w:val="004312D3"/>
    <w:rsid w:val="00431EB6"/>
    <w:rsid w:val="00432567"/>
    <w:rsid w:val="00432F6A"/>
    <w:rsid w:val="00433701"/>
    <w:rsid w:val="004348A0"/>
    <w:rsid w:val="0043530F"/>
    <w:rsid w:val="004353AE"/>
    <w:rsid w:val="004355BA"/>
    <w:rsid w:val="00435D2D"/>
    <w:rsid w:val="00435E1B"/>
    <w:rsid w:val="0043620B"/>
    <w:rsid w:val="004362F8"/>
    <w:rsid w:val="00437089"/>
    <w:rsid w:val="004379BD"/>
    <w:rsid w:val="00440146"/>
    <w:rsid w:val="004426DA"/>
    <w:rsid w:val="00442C14"/>
    <w:rsid w:val="00443E5A"/>
    <w:rsid w:val="00444268"/>
    <w:rsid w:val="00445A6E"/>
    <w:rsid w:val="004462CD"/>
    <w:rsid w:val="004465BB"/>
    <w:rsid w:val="004465F6"/>
    <w:rsid w:val="00446FD7"/>
    <w:rsid w:val="004508C6"/>
    <w:rsid w:val="004540F1"/>
    <w:rsid w:val="00454783"/>
    <w:rsid w:val="0045525D"/>
    <w:rsid w:val="00455690"/>
    <w:rsid w:val="00456551"/>
    <w:rsid w:val="00457084"/>
    <w:rsid w:val="00457269"/>
    <w:rsid w:val="00457695"/>
    <w:rsid w:val="00460480"/>
    <w:rsid w:val="00460653"/>
    <w:rsid w:val="00461283"/>
    <w:rsid w:val="00461F8E"/>
    <w:rsid w:val="004641A7"/>
    <w:rsid w:val="00464F6D"/>
    <w:rsid w:val="004660B0"/>
    <w:rsid w:val="0046680E"/>
    <w:rsid w:val="00466DF8"/>
    <w:rsid w:val="0046784D"/>
    <w:rsid w:val="0047033E"/>
    <w:rsid w:val="00470B53"/>
    <w:rsid w:val="00471146"/>
    <w:rsid w:val="00472AD6"/>
    <w:rsid w:val="00472F51"/>
    <w:rsid w:val="0047322C"/>
    <w:rsid w:val="00474939"/>
    <w:rsid w:val="00474E45"/>
    <w:rsid w:val="0047523C"/>
    <w:rsid w:val="00475337"/>
    <w:rsid w:val="00475D59"/>
    <w:rsid w:val="004800CB"/>
    <w:rsid w:val="004804E8"/>
    <w:rsid w:val="00480A13"/>
    <w:rsid w:val="004821AC"/>
    <w:rsid w:val="004824A9"/>
    <w:rsid w:val="004854AD"/>
    <w:rsid w:val="0048575E"/>
    <w:rsid w:val="004868E6"/>
    <w:rsid w:val="004872CC"/>
    <w:rsid w:val="00487C7E"/>
    <w:rsid w:val="00487EF9"/>
    <w:rsid w:val="00491325"/>
    <w:rsid w:val="004915E1"/>
    <w:rsid w:val="00491860"/>
    <w:rsid w:val="00491DD6"/>
    <w:rsid w:val="00492C9E"/>
    <w:rsid w:val="00493E9E"/>
    <w:rsid w:val="00494F1F"/>
    <w:rsid w:val="00495B8C"/>
    <w:rsid w:val="00496B85"/>
    <w:rsid w:val="0049795A"/>
    <w:rsid w:val="004A0720"/>
    <w:rsid w:val="004A0F3B"/>
    <w:rsid w:val="004A2E01"/>
    <w:rsid w:val="004A3112"/>
    <w:rsid w:val="004A35D7"/>
    <w:rsid w:val="004A4264"/>
    <w:rsid w:val="004A4A29"/>
    <w:rsid w:val="004A5703"/>
    <w:rsid w:val="004A5770"/>
    <w:rsid w:val="004A590F"/>
    <w:rsid w:val="004A6ACA"/>
    <w:rsid w:val="004A6B02"/>
    <w:rsid w:val="004B0EEF"/>
    <w:rsid w:val="004B1E0F"/>
    <w:rsid w:val="004B274F"/>
    <w:rsid w:val="004B51BC"/>
    <w:rsid w:val="004B5482"/>
    <w:rsid w:val="004C1A23"/>
    <w:rsid w:val="004C39D5"/>
    <w:rsid w:val="004C404D"/>
    <w:rsid w:val="004C4D3E"/>
    <w:rsid w:val="004C5AA9"/>
    <w:rsid w:val="004C6873"/>
    <w:rsid w:val="004C7FF4"/>
    <w:rsid w:val="004D0760"/>
    <w:rsid w:val="004D325A"/>
    <w:rsid w:val="004D40A4"/>
    <w:rsid w:val="004D4229"/>
    <w:rsid w:val="004D5307"/>
    <w:rsid w:val="004D57AA"/>
    <w:rsid w:val="004D6552"/>
    <w:rsid w:val="004D6BE7"/>
    <w:rsid w:val="004D6EC5"/>
    <w:rsid w:val="004D761E"/>
    <w:rsid w:val="004D7B1B"/>
    <w:rsid w:val="004E1C05"/>
    <w:rsid w:val="004E287E"/>
    <w:rsid w:val="004E2CCF"/>
    <w:rsid w:val="004E4BAC"/>
    <w:rsid w:val="004E629E"/>
    <w:rsid w:val="004E6DBE"/>
    <w:rsid w:val="004E6F6F"/>
    <w:rsid w:val="004E7961"/>
    <w:rsid w:val="004E7AB8"/>
    <w:rsid w:val="004F06CB"/>
    <w:rsid w:val="004F075C"/>
    <w:rsid w:val="004F2254"/>
    <w:rsid w:val="004F540D"/>
    <w:rsid w:val="004F5B28"/>
    <w:rsid w:val="004F5F0C"/>
    <w:rsid w:val="005003FE"/>
    <w:rsid w:val="005006C9"/>
    <w:rsid w:val="005008D9"/>
    <w:rsid w:val="00501129"/>
    <w:rsid w:val="0050266A"/>
    <w:rsid w:val="005038C1"/>
    <w:rsid w:val="00503C27"/>
    <w:rsid w:val="005041B0"/>
    <w:rsid w:val="005052D8"/>
    <w:rsid w:val="00506205"/>
    <w:rsid w:val="0050640F"/>
    <w:rsid w:val="0051169B"/>
    <w:rsid w:val="005122FD"/>
    <w:rsid w:val="005128F9"/>
    <w:rsid w:val="00512ADC"/>
    <w:rsid w:val="00513588"/>
    <w:rsid w:val="005156B2"/>
    <w:rsid w:val="00515B50"/>
    <w:rsid w:val="005173EC"/>
    <w:rsid w:val="00520028"/>
    <w:rsid w:val="00520425"/>
    <w:rsid w:val="0052057E"/>
    <w:rsid w:val="00520742"/>
    <w:rsid w:val="005209DA"/>
    <w:rsid w:val="00522392"/>
    <w:rsid w:val="00522DAB"/>
    <w:rsid w:val="00522DC5"/>
    <w:rsid w:val="0052517D"/>
    <w:rsid w:val="0052522A"/>
    <w:rsid w:val="00526624"/>
    <w:rsid w:val="0053154E"/>
    <w:rsid w:val="00531CCD"/>
    <w:rsid w:val="00532059"/>
    <w:rsid w:val="00532360"/>
    <w:rsid w:val="005337CF"/>
    <w:rsid w:val="00533D22"/>
    <w:rsid w:val="00534C96"/>
    <w:rsid w:val="00535612"/>
    <w:rsid w:val="00535A82"/>
    <w:rsid w:val="00536814"/>
    <w:rsid w:val="00536D40"/>
    <w:rsid w:val="005376C3"/>
    <w:rsid w:val="005378B0"/>
    <w:rsid w:val="00537EA8"/>
    <w:rsid w:val="00537EC8"/>
    <w:rsid w:val="00540C45"/>
    <w:rsid w:val="00541870"/>
    <w:rsid w:val="005442F7"/>
    <w:rsid w:val="00544A9E"/>
    <w:rsid w:val="005459D6"/>
    <w:rsid w:val="00545CD8"/>
    <w:rsid w:val="00546770"/>
    <w:rsid w:val="00547A8F"/>
    <w:rsid w:val="005501CA"/>
    <w:rsid w:val="0055020E"/>
    <w:rsid w:val="005502F2"/>
    <w:rsid w:val="00550BF8"/>
    <w:rsid w:val="00551284"/>
    <w:rsid w:val="005526E4"/>
    <w:rsid w:val="00552B85"/>
    <w:rsid w:val="00552FCD"/>
    <w:rsid w:val="00556527"/>
    <w:rsid w:val="00557C90"/>
    <w:rsid w:val="00560C32"/>
    <w:rsid w:val="00560EB8"/>
    <w:rsid w:val="0056160C"/>
    <w:rsid w:val="00561BDA"/>
    <w:rsid w:val="00561FF1"/>
    <w:rsid w:val="00562594"/>
    <w:rsid w:val="0056293F"/>
    <w:rsid w:val="00564F86"/>
    <w:rsid w:val="00565034"/>
    <w:rsid w:val="00566EB2"/>
    <w:rsid w:val="005703A1"/>
    <w:rsid w:val="0057058C"/>
    <w:rsid w:val="00571578"/>
    <w:rsid w:val="005728E3"/>
    <w:rsid w:val="00575717"/>
    <w:rsid w:val="00576994"/>
    <w:rsid w:val="00576A22"/>
    <w:rsid w:val="00576C0A"/>
    <w:rsid w:val="00577693"/>
    <w:rsid w:val="00577A28"/>
    <w:rsid w:val="00577BB6"/>
    <w:rsid w:val="005805C1"/>
    <w:rsid w:val="00580884"/>
    <w:rsid w:val="005810C4"/>
    <w:rsid w:val="005821C5"/>
    <w:rsid w:val="005826E6"/>
    <w:rsid w:val="00582966"/>
    <w:rsid w:val="00582AB0"/>
    <w:rsid w:val="005839E7"/>
    <w:rsid w:val="005841B7"/>
    <w:rsid w:val="005846A2"/>
    <w:rsid w:val="005847BB"/>
    <w:rsid w:val="00585793"/>
    <w:rsid w:val="00585A79"/>
    <w:rsid w:val="00591484"/>
    <w:rsid w:val="00591941"/>
    <w:rsid w:val="005939BF"/>
    <w:rsid w:val="00593BA4"/>
    <w:rsid w:val="00593CE6"/>
    <w:rsid w:val="00593EAD"/>
    <w:rsid w:val="00593F74"/>
    <w:rsid w:val="00594BFB"/>
    <w:rsid w:val="00597882"/>
    <w:rsid w:val="005A00D9"/>
    <w:rsid w:val="005A1303"/>
    <w:rsid w:val="005A134D"/>
    <w:rsid w:val="005A1EBD"/>
    <w:rsid w:val="005A44A7"/>
    <w:rsid w:val="005A5582"/>
    <w:rsid w:val="005A616F"/>
    <w:rsid w:val="005B122A"/>
    <w:rsid w:val="005B1921"/>
    <w:rsid w:val="005B23C9"/>
    <w:rsid w:val="005B2986"/>
    <w:rsid w:val="005B2FC5"/>
    <w:rsid w:val="005B3578"/>
    <w:rsid w:val="005B476C"/>
    <w:rsid w:val="005B4E43"/>
    <w:rsid w:val="005B55E4"/>
    <w:rsid w:val="005B6956"/>
    <w:rsid w:val="005B6B06"/>
    <w:rsid w:val="005B6CEC"/>
    <w:rsid w:val="005B6F17"/>
    <w:rsid w:val="005B796E"/>
    <w:rsid w:val="005C0321"/>
    <w:rsid w:val="005C03C6"/>
    <w:rsid w:val="005C1413"/>
    <w:rsid w:val="005C16A3"/>
    <w:rsid w:val="005C3103"/>
    <w:rsid w:val="005C4586"/>
    <w:rsid w:val="005C4987"/>
    <w:rsid w:val="005C67C6"/>
    <w:rsid w:val="005C7FE5"/>
    <w:rsid w:val="005D0278"/>
    <w:rsid w:val="005D208E"/>
    <w:rsid w:val="005D20D0"/>
    <w:rsid w:val="005D4AC3"/>
    <w:rsid w:val="005D7627"/>
    <w:rsid w:val="005E12CE"/>
    <w:rsid w:val="005E20AD"/>
    <w:rsid w:val="005E3ACF"/>
    <w:rsid w:val="005E5259"/>
    <w:rsid w:val="005E5D0D"/>
    <w:rsid w:val="005E6E1B"/>
    <w:rsid w:val="005E6EB6"/>
    <w:rsid w:val="005F0688"/>
    <w:rsid w:val="005F18D2"/>
    <w:rsid w:val="005F1BF1"/>
    <w:rsid w:val="005F1EE7"/>
    <w:rsid w:val="005F2D12"/>
    <w:rsid w:val="005F33E9"/>
    <w:rsid w:val="005F56F7"/>
    <w:rsid w:val="005F5B9A"/>
    <w:rsid w:val="00600070"/>
    <w:rsid w:val="006017E0"/>
    <w:rsid w:val="00602200"/>
    <w:rsid w:val="00602934"/>
    <w:rsid w:val="006042DD"/>
    <w:rsid w:val="00604B9A"/>
    <w:rsid w:val="00604F31"/>
    <w:rsid w:val="00605453"/>
    <w:rsid w:val="00606873"/>
    <w:rsid w:val="00606934"/>
    <w:rsid w:val="00610C5A"/>
    <w:rsid w:val="00610FBD"/>
    <w:rsid w:val="00611AE2"/>
    <w:rsid w:val="00613219"/>
    <w:rsid w:val="00613EBC"/>
    <w:rsid w:val="00614669"/>
    <w:rsid w:val="00614A90"/>
    <w:rsid w:val="00615B88"/>
    <w:rsid w:val="0061642B"/>
    <w:rsid w:val="006200A2"/>
    <w:rsid w:val="0062069E"/>
    <w:rsid w:val="0062171F"/>
    <w:rsid w:val="006228F0"/>
    <w:rsid w:val="00622FBB"/>
    <w:rsid w:val="00624019"/>
    <w:rsid w:val="0062479A"/>
    <w:rsid w:val="006250E2"/>
    <w:rsid w:val="00625645"/>
    <w:rsid w:val="00625AB2"/>
    <w:rsid w:val="00626D16"/>
    <w:rsid w:val="00627B41"/>
    <w:rsid w:val="00630BB4"/>
    <w:rsid w:val="00630CDA"/>
    <w:rsid w:val="0063240A"/>
    <w:rsid w:val="00632510"/>
    <w:rsid w:val="00632A70"/>
    <w:rsid w:val="00632B9B"/>
    <w:rsid w:val="0063310C"/>
    <w:rsid w:val="00634270"/>
    <w:rsid w:val="00634A48"/>
    <w:rsid w:val="00635570"/>
    <w:rsid w:val="006358D2"/>
    <w:rsid w:val="00636DF6"/>
    <w:rsid w:val="0063768F"/>
    <w:rsid w:val="00640D47"/>
    <w:rsid w:val="00641C26"/>
    <w:rsid w:val="00642CD3"/>
    <w:rsid w:val="00643B03"/>
    <w:rsid w:val="00644162"/>
    <w:rsid w:val="00645153"/>
    <w:rsid w:val="006467A2"/>
    <w:rsid w:val="0064794B"/>
    <w:rsid w:val="00647A15"/>
    <w:rsid w:val="00647E15"/>
    <w:rsid w:val="00650A4A"/>
    <w:rsid w:val="00650D98"/>
    <w:rsid w:val="00651610"/>
    <w:rsid w:val="00651A55"/>
    <w:rsid w:val="00652832"/>
    <w:rsid w:val="006538C6"/>
    <w:rsid w:val="00653B55"/>
    <w:rsid w:val="006544D1"/>
    <w:rsid w:val="00655CD3"/>
    <w:rsid w:val="006564A5"/>
    <w:rsid w:val="006567E4"/>
    <w:rsid w:val="00660F0B"/>
    <w:rsid w:val="00661007"/>
    <w:rsid w:val="006611AB"/>
    <w:rsid w:val="006631B4"/>
    <w:rsid w:val="006640AC"/>
    <w:rsid w:val="00664A51"/>
    <w:rsid w:val="006650F6"/>
    <w:rsid w:val="00665CD7"/>
    <w:rsid w:val="00667C11"/>
    <w:rsid w:val="00667DD1"/>
    <w:rsid w:val="00670702"/>
    <w:rsid w:val="00671D33"/>
    <w:rsid w:val="0067228F"/>
    <w:rsid w:val="00675978"/>
    <w:rsid w:val="00677A2F"/>
    <w:rsid w:val="0068068B"/>
    <w:rsid w:val="00680A61"/>
    <w:rsid w:val="00680EAD"/>
    <w:rsid w:val="00681B14"/>
    <w:rsid w:val="006829C5"/>
    <w:rsid w:val="00682C08"/>
    <w:rsid w:val="00682E20"/>
    <w:rsid w:val="00683E08"/>
    <w:rsid w:val="00683E42"/>
    <w:rsid w:val="006847B0"/>
    <w:rsid w:val="00685074"/>
    <w:rsid w:val="006852B3"/>
    <w:rsid w:val="00685682"/>
    <w:rsid w:val="00685BD7"/>
    <w:rsid w:val="00686E26"/>
    <w:rsid w:val="00686F7D"/>
    <w:rsid w:val="0068761D"/>
    <w:rsid w:val="00687F12"/>
    <w:rsid w:val="006912E1"/>
    <w:rsid w:val="00691547"/>
    <w:rsid w:val="006915D1"/>
    <w:rsid w:val="006918E6"/>
    <w:rsid w:val="00691C18"/>
    <w:rsid w:val="00691DCA"/>
    <w:rsid w:val="006927F9"/>
    <w:rsid w:val="006936C7"/>
    <w:rsid w:val="006943BF"/>
    <w:rsid w:val="006945F6"/>
    <w:rsid w:val="00695A79"/>
    <w:rsid w:val="00696C00"/>
    <w:rsid w:val="00697367"/>
    <w:rsid w:val="006973D2"/>
    <w:rsid w:val="006A0DFC"/>
    <w:rsid w:val="006A1B35"/>
    <w:rsid w:val="006A2E95"/>
    <w:rsid w:val="006A3389"/>
    <w:rsid w:val="006A3604"/>
    <w:rsid w:val="006A3BA6"/>
    <w:rsid w:val="006A45C8"/>
    <w:rsid w:val="006A4B34"/>
    <w:rsid w:val="006A4B3F"/>
    <w:rsid w:val="006A55DE"/>
    <w:rsid w:val="006A5997"/>
    <w:rsid w:val="006A5B26"/>
    <w:rsid w:val="006A5E6C"/>
    <w:rsid w:val="006A688A"/>
    <w:rsid w:val="006A7114"/>
    <w:rsid w:val="006A7700"/>
    <w:rsid w:val="006B1F2B"/>
    <w:rsid w:val="006B29FA"/>
    <w:rsid w:val="006B2F2E"/>
    <w:rsid w:val="006B2F8C"/>
    <w:rsid w:val="006B312D"/>
    <w:rsid w:val="006B3DF8"/>
    <w:rsid w:val="006B5924"/>
    <w:rsid w:val="006B60F9"/>
    <w:rsid w:val="006B667E"/>
    <w:rsid w:val="006C0028"/>
    <w:rsid w:val="006C04D8"/>
    <w:rsid w:val="006C0869"/>
    <w:rsid w:val="006C13F4"/>
    <w:rsid w:val="006C182D"/>
    <w:rsid w:val="006C1C2A"/>
    <w:rsid w:val="006C1FBC"/>
    <w:rsid w:val="006C2C63"/>
    <w:rsid w:val="006C3CDD"/>
    <w:rsid w:val="006C4F08"/>
    <w:rsid w:val="006C540D"/>
    <w:rsid w:val="006C7F6C"/>
    <w:rsid w:val="006D0BCF"/>
    <w:rsid w:val="006D139D"/>
    <w:rsid w:val="006D2C94"/>
    <w:rsid w:val="006D2D76"/>
    <w:rsid w:val="006D33CC"/>
    <w:rsid w:val="006D371A"/>
    <w:rsid w:val="006D6E80"/>
    <w:rsid w:val="006D7ACB"/>
    <w:rsid w:val="006E02EF"/>
    <w:rsid w:val="006E07E3"/>
    <w:rsid w:val="006E1A21"/>
    <w:rsid w:val="006E1E1F"/>
    <w:rsid w:val="006E2CEA"/>
    <w:rsid w:val="006E4877"/>
    <w:rsid w:val="006E4898"/>
    <w:rsid w:val="006E5073"/>
    <w:rsid w:val="006E5FE9"/>
    <w:rsid w:val="006E61B2"/>
    <w:rsid w:val="006E6598"/>
    <w:rsid w:val="006E6D96"/>
    <w:rsid w:val="006E6E26"/>
    <w:rsid w:val="006F012F"/>
    <w:rsid w:val="006F0290"/>
    <w:rsid w:val="006F1E9C"/>
    <w:rsid w:val="006F2ABE"/>
    <w:rsid w:val="006F31D0"/>
    <w:rsid w:val="006F3949"/>
    <w:rsid w:val="006F456F"/>
    <w:rsid w:val="006F54E6"/>
    <w:rsid w:val="006F762A"/>
    <w:rsid w:val="00700858"/>
    <w:rsid w:val="00701D52"/>
    <w:rsid w:val="00702051"/>
    <w:rsid w:val="007026DB"/>
    <w:rsid w:val="00702F47"/>
    <w:rsid w:val="0070383D"/>
    <w:rsid w:val="00703995"/>
    <w:rsid w:val="0070554A"/>
    <w:rsid w:val="00705CCC"/>
    <w:rsid w:val="0071084B"/>
    <w:rsid w:val="007112AC"/>
    <w:rsid w:val="007120D8"/>
    <w:rsid w:val="0071354E"/>
    <w:rsid w:val="00714780"/>
    <w:rsid w:val="00715C76"/>
    <w:rsid w:val="00717D96"/>
    <w:rsid w:val="007222CC"/>
    <w:rsid w:val="007228BF"/>
    <w:rsid w:val="00722E14"/>
    <w:rsid w:val="0072477E"/>
    <w:rsid w:val="00725A13"/>
    <w:rsid w:val="007262CE"/>
    <w:rsid w:val="007267DE"/>
    <w:rsid w:val="007269BD"/>
    <w:rsid w:val="007303AB"/>
    <w:rsid w:val="007320C9"/>
    <w:rsid w:val="00735578"/>
    <w:rsid w:val="00736158"/>
    <w:rsid w:val="0073620E"/>
    <w:rsid w:val="00737317"/>
    <w:rsid w:val="00737F05"/>
    <w:rsid w:val="00741828"/>
    <w:rsid w:val="00741B30"/>
    <w:rsid w:val="00742528"/>
    <w:rsid w:val="00742BE4"/>
    <w:rsid w:val="0074451C"/>
    <w:rsid w:val="00746165"/>
    <w:rsid w:val="00746624"/>
    <w:rsid w:val="00752401"/>
    <w:rsid w:val="00753003"/>
    <w:rsid w:val="00753AC9"/>
    <w:rsid w:val="00753CFF"/>
    <w:rsid w:val="00754021"/>
    <w:rsid w:val="007540E2"/>
    <w:rsid w:val="007544BA"/>
    <w:rsid w:val="007547AF"/>
    <w:rsid w:val="007554A1"/>
    <w:rsid w:val="007555EB"/>
    <w:rsid w:val="00755805"/>
    <w:rsid w:val="007562DC"/>
    <w:rsid w:val="007562E8"/>
    <w:rsid w:val="00763B2B"/>
    <w:rsid w:val="007656DA"/>
    <w:rsid w:val="0076638F"/>
    <w:rsid w:val="0076670C"/>
    <w:rsid w:val="00770008"/>
    <w:rsid w:val="00770161"/>
    <w:rsid w:val="0077070F"/>
    <w:rsid w:val="00771C23"/>
    <w:rsid w:val="007721F6"/>
    <w:rsid w:val="0077277E"/>
    <w:rsid w:val="00772DEF"/>
    <w:rsid w:val="007739FD"/>
    <w:rsid w:val="007740A6"/>
    <w:rsid w:val="0077446C"/>
    <w:rsid w:val="00775386"/>
    <w:rsid w:val="00776AB6"/>
    <w:rsid w:val="00776CB0"/>
    <w:rsid w:val="00776D9E"/>
    <w:rsid w:val="00776E85"/>
    <w:rsid w:val="007770B5"/>
    <w:rsid w:val="00777399"/>
    <w:rsid w:val="00782DC2"/>
    <w:rsid w:val="00782DD9"/>
    <w:rsid w:val="0078317A"/>
    <w:rsid w:val="0078425E"/>
    <w:rsid w:val="00784FF8"/>
    <w:rsid w:val="00785C65"/>
    <w:rsid w:val="00785CEF"/>
    <w:rsid w:val="007871D2"/>
    <w:rsid w:val="00787954"/>
    <w:rsid w:val="00787C40"/>
    <w:rsid w:val="00790261"/>
    <w:rsid w:val="00790E31"/>
    <w:rsid w:val="007912F5"/>
    <w:rsid w:val="007929EC"/>
    <w:rsid w:val="00793EA3"/>
    <w:rsid w:val="00793EB5"/>
    <w:rsid w:val="00794497"/>
    <w:rsid w:val="007961F1"/>
    <w:rsid w:val="007961F8"/>
    <w:rsid w:val="00796462"/>
    <w:rsid w:val="00797E6F"/>
    <w:rsid w:val="007A08C3"/>
    <w:rsid w:val="007A0EFD"/>
    <w:rsid w:val="007A1A58"/>
    <w:rsid w:val="007A3CE9"/>
    <w:rsid w:val="007A4719"/>
    <w:rsid w:val="007A4732"/>
    <w:rsid w:val="007A47E8"/>
    <w:rsid w:val="007A505D"/>
    <w:rsid w:val="007A5A6F"/>
    <w:rsid w:val="007A5B76"/>
    <w:rsid w:val="007A6E29"/>
    <w:rsid w:val="007A7BFF"/>
    <w:rsid w:val="007A7EB6"/>
    <w:rsid w:val="007B0262"/>
    <w:rsid w:val="007B0348"/>
    <w:rsid w:val="007B0904"/>
    <w:rsid w:val="007B30DC"/>
    <w:rsid w:val="007B3530"/>
    <w:rsid w:val="007B5196"/>
    <w:rsid w:val="007B6BB4"/>
    <w:rsid w:val="007B70DD"/>
    <w:rsid w:val="007B7827"/>
    <w:rsid w:val="007C12E1"/>
    <w:rsid w:val="007C13DE"/>
    <w:rsid w:val="007C1486"/>
    <w:rsid w:val="007C1E73"/>
    <w:rsid w:val="007C2D84"/>
    <w:rsid w:val="007C2E86"/>
    <w:rsid w:val="007C46B9"/>
    <w:rsid w:val="007C4880"/>
    <w:rsid w:val="007C4BFE"/>
    <w:rsid w:val="007C51B0"/>
    <w:rsid w:val="007C69AA"/>
    <w:rsid w:val="007D2279"/>
    <w:rsid w:val="007D24ED"/>
    <w:rsid w:val="007D26C4"/>
    <w:rsid w:val="007D2CBA"/>
    <w:rsid w:val="007D3E58"/>
    <w:rsid w:val="007D50CA"/>
    <w:rsid w:val="007D58E3"/>
    <w:rsid w:val="007D5CBF"/>
    <w:rsid w:val="007D62B9"/>
    <w:rsid w:val="007D6538"/>
    <w:rsid w:val="007E00D2"/>
    <w:rsid w:val="007E0728"/>
    <w:rsid w:val="007E0A4A"/>
    <w:rsid w:val="007E15DA"/>
    <w:rsid w:val="007E1C4C"/>
    <w:rsid w:val="007E247D"/>
    <w:rsid w:val="007E3CC1"/>
    <w:rsid w:val="007E3E48"/>
    <w:rsid w:val="007E464B"/>
    <w:rsid w:val="007E618E"/>
    <w:rsid w:val="007E625A"/>
    <w:rsid w:val="007E6431"/>
    <w:rsid w:val="007E7656"/>
    <w:rsid w:val="007E7C2D"/>
    <w:rsid w:val="007F0320"/>
    <w:rsid w:val="007F0F5A"/>
    <w:rsid w:val="007F1BBF"/>
    <w:rsid w:val="007F1F53"/>
    <w:rsid w:val="007F319B"/>
    <w:rsid w:val="007F37B3"/>
    <w:rsid w:val="007F37EB"/>
    <w:rsid w:val="007F395B"/>
    <w:rsid w:val="007F4B2E"/>
    <w:rsid w:val="007F4E02"/>
    <w:rsid w:val="007F56C7"/>
    <w:rsid w:val="007F792A"/>
    <w:rsid w:val="0080090F"/>
    <w:rsid w:val="008013B3"/>
    <w:rsid w:val="0080167F"/>
    <w:rsid w:val="0080195F"/>
    <w:rsid w:val="00802865"/>
    <w:rsid w:val="008043DE"/>
    <w:rsid w:val="00804DCF"/>
    <w:rsid w:val="00805835"/>
    <w:rsid w:val="00805CE2"/>
    <w:rsid w:val="00805FE4"/>
    <w:rsid w:val="00806575"/>
    <w:rsid w:val="00806673"/>
    <w:rsid w:val="00807997"/>
    <w:rsid w:val="008079C3"/>
    <w:rsid w:val="00810FFF"/>
    <w:rsid w:val="008115A4"/>
    <w:rsid w:val="00811DD5"/>
    <w:rsid w:val="00814066"/>
    <w:rsid w:val="00815D9F"/>
    <w:rsid w:val="00816E84"/>
    <w:rsid w:val="00816F55"/>
    <w:rsid w:val="00817D1E"/>
    <w:rsid w:val="0082098F"/>
    <w:rsid w:val="00822757"/>
    <w:rsid w:val="0082300B"/>
    <w:rsid w:val="008236CD"/>
    <w:rsid w:val="00824357"/>
    <w:rsid w:val="00824AB4"/>
    <w:rsid w:val="00824DA0"/>
    <w:rsid w:val="00825155"/>
    <w:rsid w:val="008273B4"/>
    <w:rsid w:val="00831717"/>
    <w:rsid w:val="008319D9"/>
    <w:rsid w:val="00831E41"/>
    <w:rsid w:val="00832974"/>
    <w:rsid w:val="0083415A"/>
    <w:rsid w:val="008343EE"/>
    <w:rsid w:val="00834538"/>
    <w:rsid w:val="00834BBD"/>
    <w:rsid w:val="00834D48"/>
    <w:rsid w:val="00836031"/>
    <w:rsid w:val="00836B48"/>
    <w:rsid w:val="008414E4"/>
    <w:rsid w:val="008430F6"/>
    <w:rsid w:val="00843102"/>
    <w:rsid w:val="0084393E"/>
    <w:rsid w:val="00843D59"/>
    <w:rsid w:val="00845F10"/>
    <w:rsid w:val="00846625"/>
    <w:rsid w:val="008466C1"/>
    <w:rsid w:val="00846B92"/>
    <w:rsid w:val="0084745D"/>
    <w:rsid w:val="008476CA"/>
    <w:rsid w:val="008476CD"/>
    <w:rsid w:val="00847AA8"/>
    <w:rsid w:val="008513E5"/>
    <w:rsid w:val="00854042"/>
    <w:rsid w:val="00854B6C"/>
    <w:rsid w:val="00855619"/>
    <w:rsid w:val="00855D5B"/>
    <w:rsid w:val="008564CA"/>
    <w:rsid w:val="008602BB"/>
    <w:rsid w:val="00860BDC"/>
    <w:rsid w:val="008612EB"/>
    <w:rsid w:val="008615B3"/>
    <w:rsid w:val="0086257F"/>
    <w:rsid w:val="00862694"/>
    <w:rsid w:val="00863950"/>
    <w:rsid w:val="008650D8"/>
    <w:rsid w:val="008654B6"/>
    <w:rsid w:val="008660B8"/>
    <w:rsid w:val="0086646B"/>
    <w:rsid w:val="00870330"/>
    <w:rsid w:val="00871780"/>
    <w:rsid w:val="00871962"/>
    <w:rsid w:val="00871F07"/>
    <w:rsid w:val="00872519"/>
    <w:rsid w:val="00872725"/>
    <w:rsid w:val="00874674"/>
    <w:rsid w:val="008747F3"/>
    <w:rsid w:val="00875499"/>
    <w:rsid w:val="008763AF"/>
    <w:rsid w:val="008767C7"/>
    <w:rsid w:val="00876C96"/>
    <w:rsid w:val="00877C06"/>
    <w:rsid w:val="00877C39"/>
    <w:rsid w:val="00880C87"/>
    <w:rsid w:val="0088147C"/>
    <w:rsid w:val="00881F4B"/>
    <w:rsid w:val="00882221"/>
    <w:rsid w:val="0088501C"/>
    <w:rsid w:val="008855CC"/>
    <w:rsid w:val="008862A8"/>
    <w:rsid w:val="0088699A"/>
    <w:rsid w:val="00886FC0"/>
    <w:rsid w:val="00887449"/>
    <w:rsid w:val="008876AC"/>
    <w:rsid w:val="00892029"/>
    <w:rsid w:val="00892636"/>
    <w:rsid w:val="00892B19"/>
    <w:rsid w:val="00893685"/>
    <w:rsid w:val="008940B3"/>
    <w:rsid w:val="008956A9"/>
    <w:rsid w:val="00895FDB"/>
    <w:rsid w:val="00897989"/>
    <w:rsid w:val="008A0641"/>
    <w:rsid w:val="008A127A"/>
    <w:rsid w:val="008A162E"/>
    <w:rsid w:val="008A233E"/>
    <w:rsid w:val="008A28E2"/>
    <w:rsid w:val="008A28EC"/>
    <w:rsid w:val="008A30C9"/>
    <w:rsid w:val="008A4340"/>
    <w:rsid w:val="008A46CD"/>
    <w:rsid w:val="008A5A09"/>
    <w:rsid w:val="008A68D2"/>
    <w:rsid w:val="008A6F0E"/>
    <w:rsid w:val="008A7532"/>
    <w:rsid w:val="008A7560"/>
    <w:rsid w:val="008B09FA"/>
    <w:rsid w:val="008B16A1"/>
    <w:rsid w:val="008B19A8"/>
    <w:rsid w:val="008B21A4"/>
    <w:rsid w:val="008B3CA6"/>
    <w:rsid w:val="008B4D4C"/>
    <w:rsid w:val="008B4D6C"/>
    <w:rsid w:val="008B52C0"/>
    <w:rsid w:val="008B66EE"/>
    <w:rsid w:val="008C0003"/>
    <w:rsid w:val="008C011C"/>
    <w:rsid w:val="008C0773"/>
    <w:rsid w:val="008C0E5C"/>
    <w:rsid w:val="008C13B8"/>
    <w:rsid w:val="008C1672"/>
    <w:rsid w:val="008C1DA6"/>
    <w:rsid w:val="008C3ECB"/>
    <w:rsid w:val="008C4C0C"/>
    <w:rsid w:val="008C4FB0"/>
    <w:rsid w:val="008C67AE"/>
    <w:rsid w:val="008D0A02"/>
    <w:rsid w:val="008D0C36"/>
    <w:rsid w:val="008D28C2"/>
    <w:rsid w:val="008D2BF4"/>
    <w:rsid w:val="008D3EDC"/>
    <w:rsid w:val="008D43BB"/>
    <w:rsid w:val="008D4B28"/>
    <w:rsid w:val="008D5972"/>
    <w:rsid w:val="008D5D31"/>
    <w:rsid w:val="008D6261"/>
    <w:rsid w:val="008D66A3"/>
    <w:rsid w:val="008D726C"/>
    <w:rsid w:val="008D75E0"/>
    <w:rsid w:val="008E267E"/>
    <w:rsid w:val="008E34A1"/>
    <w:rsid w:val="008E4287"/>
    <w:rsid w:val="008E5459"/>
    <w:rsid w:val="008E55F7"/>
    <w:rsid w:val="008E6604"/>
    <w:rsid w:val="008E67CF"/>
    <w:rsid w:val="008E6F3D"/>
    <w:rsid w:val="008E7E21"/>
    <w:rsid w:val="008F03BF"/>
    <w:rsid w:val="008F42E5"/>
    <w:rsid w:val="008F498D"/>
    <w:rsid w:val="008F54BC"/>
    <w:rsid w:val="008F6477"/>
    <w:rsid w:val="008F6490"/>
    <w:rsid w:val="008F6512"/>
    <w:rsid w:val="00903087"/>
    <w:rsid w:val="0090379F"/>
    <w:rsid w:val="009038F6"/>
    <w:rsid w:val="00903B85"/>
    <w:rsid w:val="00903E44"/>
    <w:rsid w:val="00904450"/>
    <w:rsid w:val="00905251"/>
    <w:rsid w:val="00906921"/>
    <w:rsid w:val="00906B63"/>
    <w:rsid w:val="00906FE4"/>
    <w:rsid w:val="00910938"/>
    <w:rsid w:val="00911C89"/>
    <w:rsid w:val="00912236"/>
    <w:rsid w:val="00912558"/>
    <w:rsid w:val="0091284C"/>
    <w:rsid w:val="009131CF"/>
    <w:rsid w:val="00913286"/>
    <w:rsid w:val="009135A6"/>
    <w:rsid w:val="00913A37"/>
    <w:rsid w:val="00913C3E"/>
    <w:rsid w:val="0091487D"/>
    <w:rsid w:val="00914F14"/>
    <w:rsid w:val="00915A93"/>
    <w:rsid w:val="00917631"/>
    <w:rsid w:val="00921194"/>
    <w:rsid w:val="00921F35"/>
    <w:rsid w:val="009244DD"/>
    <w:rsid w:val="00924DF4"/>
    <w:rsid w:val="00925C7A"/>
    <w:rsid w:val="00926B65"/>
    <w:rsid w:val="00927E43"/>
    <w:rsid w:val="00931EE7"/>
    <w:rsid w:val="009346F2"/>
    <w:rsid w:val="00936DF4"/>
    <w:rsid w:val="0093702E"/>
    <w:rsid w:val="00940B22"/>
    <w:rsid w:val="00940BBB"/>
    <w:rsid w:val="009410E8"/>
    <w:rsid w:val="0094150F"/>
    <w:rsid w:val="00941857"/>
    <w:rsid w:val="00941C74"/>
    <w:rsid w:val="00942130"/>
    <w:rsid w:val="00943794"/>
    <w:rsid w:val="00943E84"/>
    <w:rsid w:val="0094570E"/>
    <w:rsid w:val="00945B03"/>
    <w:rsid w:val="00946ED0"/>
    <w:rsid w:val="00946F13"/>
    <w:rsid w:val="00950B25"/>
    <w:rsid w:val="00951A0D"/>
    <w:rsid w:val="0095311B"/>
    <w:rsid w:val="00954623"/>
    <w:rsid w:val="009551FA"/>
    <w:rsid w:val="00955381"/>
    <w:rsid w:val="009558B4"/>
    <w:rsid w:val="0095598D"/>
    <w:rsid w:val="00955C78"/>
    <w:rsid w:val="00956448"/>
    <w:rsid w:val="009564EA"/>
    <w:rsid w:val="00956E5A"/>
    <w:rsid w:val="00960C46"/>
    <w:rsid w:val="00963B51"/>
    <w:rsid w:val="009649ED"/>
    <w:rsid w:val="00967E22"/>
    <w:rsid w:val="00967FC6"/>
    <w:rsid w:val="00970152"/>
    <w:rsid w:val="009710BF"/>
    <w:rsid w:val="00971264"/>
    <w:rsid w:val="00971787"/>
    <w:rsid w:val="0097239F"/>
    <w:rsid w:val="009724E1"/>
    <w:rsid w:val="00972755"/>
    <w:rsid w:val="00972931"/>
    <w:rsid w:val="00972C1A"/>
    <w:rsid w:val="00973094"/>
    <w:rsid w:val="00973BD3"/>
    <w:rsid w:val="009745B3"/>
    <w:rsid w:val="009747E1"/>
    <w:rsid w:val="00975869"/>
    <w:rsid w:val="00975CD9"/>
    <w:rsid w:val="009818C2"/>
    <w:rsid w:val="00982806"/>
    <w:rsid w:val="00982F35"/>
    <w:rsid w:val="00984594"/>
    <w:rsid w:val="00984AF1"/>
    <w:rsid w:val="0098750D"/>
    <w:rsid w:val="00987E81"/>
    <w:rsid w:val="00987EAD"/>
    <w:rsid w:val="009920E2"/>
    <w:rsid w:val="0099232F"/>
    <w:rsid w:val="00992381"/>
    <w:rsid w:val="009923E6"/>
    <w:rsid w:val="00993DA3"/>
    <w:rsid w:val="00996753"/>
    <w:rsid w:val="00996901"/>
    <w:rsid w:val="00997333"/>
    <w:rsid w:val="0099777A"/>
    <w:rsid w:val="009979F2"/>
    <w:rsid w:val="009A4A28"/>
    <w:rsid w:val="009A4B43"/>
    <w:rsid w:val="009A6B53"/>
    <w:rsid w:val="009B0797"/>
    <w:rsid w:val="009B156C"/>
    <w:rsid w:val="009B2564"/>
    <w:rsid w:val="009B2EE8"/>
    <w:rsid w:val="009B3B44"/>
    <w:rsid w:val="009B4F7A"/>
    <w:rsid w:val="009B50F1"/>
    <w:rsid w:val="009B7A05"/>
    <w:rsid w:val="009C1285"/>
    <w:rsid w:val="009C1A0D"/>
    <w:rsid w:val="009C1E7C"/>
    <w:rsid w:val="009C3F11"/>
    <w:rsid w:val="009C45B1"/>
    <w:rsid w:val="009C4DCC"/>
    <w:rsid w:val="009C5610"/>
    <w:rsid w:val="009C56B9"/>
    <w:rsid w:val="009C5EF2"/>
    <w:rsid w:val="009C5F2E"/>
    <w:rsid w:val="009C6374"/>
    <w:rsid w:val="009C6ADC"/>
    <w:rsid w:val="009C7769"/>
    <w:rsid w:val="009C7D8B"/>
    <w:rsid w:val="009C7F1C"/>
    <w:rsid w:val="009D006E"/>
    <w:rsid w:val="009D019A"/>
    <w:rsid w:val="009D1C87"/>
    <w:rsid w:val="009D207D"/>
    <w:rsid w:val="009D31A7"/>
    <w:rsid w:val="009D3592"/>
    <w:rsid w:val="009D3B35"/>
    <w:rsid w:val="009D41DB"/>
    <w:rsid w:val="009D479E"/>
    <w:rsid w:val="009D5018"/>
    <w:rsid w:val="009E151B"/>
    <w:rsid w:val="009E1DCC"/>
    <w:rsid w:val="009E2FE1"/>
    <w:rsid w:val="009E3873"/>
    <w:rsid w:val="009E3A7F"/>
    <w:rsid w:val="009E564A"/>
    <w:rsid w:val="009E567E"/>
    <w:rsid w:val="009E5BD5"/>
    <w:rsid w:val="009E61DB"/>
    <w:rsid w:val="009E6C71"/>
    <w:rsid w:val="009F0368"/>
    <w:rsid w:val="009F231D"/>
    <w:rsid w:val="009F3939"/>
    <w:rsid w:val="009F4855"/>
    <w:rsid w:val="009F4AA4"/>
    <w:rsid w:val="009F4AB8"/>
    <w:rsid w:val="009F5AD7"/>
    <w:rsid w:val="009F6631"/>
    <w:rsid w:val="009F6ECC"/>
    <w:rsid w:val="009F7A13"/>
    <w:rsid w:val="00A001A7"/>
    <w:rsid w:val="00A018E5"/>
    <w:rsid w:val="00A04130"/>
    <w:rsid w:val="00A045A6"/>
    <w:rsid w:val="00A04AC3"/>
    <w:rsid w:val="00A05C3E"/>
    <w:rsid w:val="00A05EB3"/>
    <w:rsid w:val="00A06095"/>
    <w:rsid w:val="00A07437"/>
    <w:rsid w:val="00A07847"/>
    <w:rsid w:val="00A07F8D"/>
    <w:rsid w:val="00A11653"/>
    <w:rsid w:val="00A11F0A"/>
    <w:rsid w:val="00A12A59"/>
    <w:rsid w:val="00A135C1"/>
    <w:rsid w:val="00A1370B"/>
    <w:rsid w:val="00A13792"/>
    <w:rsid w:val="00A14D4A"/>
    <w:rsid w:val="00A15650"/>
    <w:rsid w:val="00A17194"/>
    <w:rsid w:val="00A173BC"/>
    <w:rsid w:val="00A174ED"/>
    <w:rsid w:val="00A20529"/>
    <w:rsid w:val="00A20599"/>
    <w:rsid w:val="00A20E5B"/>
    <w:rsid w:val="00A20FFF"/>
    <w:rsid w:val="00A2130E"/>
    <w:rsid w:val="00A21622"/>
    <w:rsid w:val="00A228B1"/>
    <w:rsid w:val="00A23394"/>
    <w:rsid w:val="00A23398"/>
    <w:rsid w:val="00A23EA7"/>
    <w:rsid w:val="00A24E09"/>
    <w:rsid w:val="00A25684"/>
    <w:rsid w:val="00A27281"/>
    <w:rsid w:val="00A274CF"/>
    <w:rsid w:val="00A27B32"/>
    <w:rsid w:val="00A307B4"/>
    <w:rsid w:val="00A314C3"/>
    <w:rsid w:val="00A317FB"/>
    <w:rsid w:val="00A319A4"/>
    <w:rsid w:val="00A334B6"/>
    <w:rsid w:val="00A339DD"/>
    <w:rsid w:val="00A34098"/>
    <w:rsid w:val="00A348CA"/>
    <w:rsid w:val="00A3509F"/>
    <w:rsid w:val="00A37314"/>
    <w:rsid w:val="00A41321"/>
    <w:rsid w:val="00A41C60"/>
    <w:rsid w:val="00A44EE3"/>
    <w:rsid w:val="00A45D5F"/>
    <w:rsid w:val="00A460BA"/>
    <w:rsid w:val="00A46E1C"/>
    <w:rsid w:val="00A5066B"/>
    <w:rsid w:val="00A50EAE"/>
    <w:rsid w:val="00A510C0"/>
    <w:rsid w:val="00A5189B"/>
    <w:rsid w:val="00A52D70"/>
    <w:rsid w:val="00A530C2"/>
    <w:rsid w:val="00A54616"/>
    <w:rsid w:val="00A560B3"/>
    <w:rsid w:val="00A57A35"/>
    <w:rsid w:val="00A57E26"/>
    <w:rsid w:val="00A60A39"/>
    <w:rsid w:val="00A622DD"/>
    <w:rsid w:val="00A62B34"/>
    <w:rsid w:val="00A6489F"/>
    <w:rsid w:val="00A64DA0"/>
    <w:rsid w:val="00A652A3"/>
    <w:rsid w:val="00A6634D"/>
    <w:rsid w:val="00A66649"/>
    <w:rsid w:val="00A66B96"/>
    <w:rsid w:val="00A67CE5"/>
    <w:rsid w:val="00A70BCE"/>
    <w:rsid w:val="00A70BDA"/>
    <w:rsid w:val="00A710A9"/>
    <w:rsid w:val="00A71D4C"/>
    <w:rsid w:val="00A750D0"/>
    <w:rsid w:val="00A75174"/>
    <w:rsid w:val="00A75874"/>
    <w:rsid w:val="00A7592A"/>
    <w:rsid w:val="00A766A5"/>
    <w:rsid w:val="00A774CC"/>
    <w:rsid w:val="00A77BED"/>
    <w:rsid w:val="00A805A4"/>
    <w:rsid w:val="00A8068F"/>
    <w:rsid w:val="00A80AF0"/>
    <w:rsid w:val="00A84829"/>
    <w:rsid w:val="00A84868"/>
    <w:rsid w:val="00A86220"/>
    <w:rsid w:val="00A86284"/>
    <w:rsid w:val="00A866AD"/>
    <w:rsid w:val="00A872EF"/>
    <w:rsid w:val="00A8730A"/>
    <w:rsid w:val="00A873D0"/>
    <w:rsid w:val="00A91AB1"/>
    <w:rsid w:val="00A91BBD"/>
    <w:rsid w:val="00A93921"/>
    <w:rsid w:val="00A93DB9"/>
    <w:rsid w:val="00A949BC"/>
    <w:rsid w:val="00A963A3"/>
    <w:rsid w:val="00A9744D"/>
    <w:rsid w:val="00A9785A"/>
    <w:rsid w:val="00AA006E"/>
    <w:rsid w:val="00AA084D"/>
    <w:rsid w:val="00AA09B4"/>
    <w:rsid w:val="00AA0E6E"/>
    <w:rsid w:val="00AA1872"/>
    <w:rsid w:val="00AA23F6"/>
    <w:rsid w:val="00AA24C1"/>
    <w:rsid w:val="00AA3BBC"/>
    <w:rsid w:val="00AA4FF2"/>
    <w:rsid w:val="00AA625C"/>
    <w:rsid w:val="00AA64DD"/>
    <w:rsid w:val="00AA704E"/>
    <w:rsid w:val="00AA73AB"/>
    <w:rsid w:val="00AB03D0"/>
    <w:rsid w:val="00AB06F4"/>
    <w:rsid w:val="00AB134B"/>
    <w:rsid w:val="00AB1A78"/>
    <w:rsid w:val="00AB296C"/>
    <w:rsid w:val="00AB483D"/>
    <w:rsid w:val="00AB51B3"/>
    <w:rsid w:val="00AB58F7"/>
    <w:rsid w:val="00AB5906"/>
    <w:rsid w:val="00AB5AD4"/>
    <w:rsid w:val="00AB73FB"/>
    <w:rsid w:val="00AB7A55"/>
    <w:rsid w:val="00AC1252"/>
    <w:rsid w:val="00AC16DB"/>
    <w:rsid w:val="00AC19DA"/>
    <w:rsid w:val="00AC1BB1"/>
    <w:rsid w:val="00AC33D5"/>
    <w:rsid w:val="00AC3E3B"/>
    <w:rsid w:val="00AC4133"/>
    <w:rsid w:val="00AC424A"/>
    <w:rsid w:val="00AC4A37"/>
    <w:rsid w:val="00AC55DE"/>
    <w:rsid w:val="00AC7CCB"/>
    <w:rsid w:val="00AD0F02"/>
    <w:rsid w:val="00AD1728"/>
    <w:rsid w:val="00AD24CF"/>
    <w:rsid w:val="00AD2EBA"/>
    <w:rsid w:val="00AD2FC6"/>
    <w:rsid w:val="00AD3196"/>
    <w:rsid w:val="00AD4EFE"/>
    <w:rsid w:val="00AD5060"/>
    <w:rsid w:val="00AD509B"/>
    <w:rsid w:val="00AD6204"/>
    <w:rsid w:val="00AE04BA"/>
    <w:rsid w:val="00AE0CEC"/>
    <w:rsid w:val="00AE209C"/>
    <w:rsid w:val="00AE2C64"/>
    <w:rsid w:val="00AE565E"/>
    <w:rsid w:val="00AE5F98"/>
    <w:rsid w:val="00AE60F6"/>
    <w:rsid w:val="00AE6C47"/>
    <w:rsid w:val="00AE78E9"/>
    <w:rsid w:val="00AF0504"/>
    <w:rsid w:val="00AF3C63"/>
    <w:rsid w:val="00AF4087"/>
    <w:rsid w:val="00AF463A"/>
    <w:rsid w:val="00AF5737"/>
    <w:rsid w:val="00AF7493"/>
    <w:rsid w:val="00AF797B"/>
    <w:rsid w:val="00AF7EF3"/>
    <w:rsid w:val="00B00B6A"/>
    <w:rsid w:val="00B01640"/>
    <w:rsid w:val="00B0271B"/>
    <w:rsid w:val="00B030B5"/>
    <w:rsid w:val="00B03D4B"/>
    <w:rsid w:val="00B03F94"/>
    <w:rsid w:val="00B0491F"/>
    <w:rsid w:val="00B04E04"/>
    <w:rsid w:val="00B05483"/>
    <w:rsid w:val="00B07955"/>
    <w:rsid w:val="00B07990"/>
    <w:rsid w:val="00B10DE4"/>
    <w:rsid w:val="00B11AE8"/>
    <w:rsid w:val="00B11F94"/>
    <w:rsid w:val="00B121A5"/>
    <w:rsid w:val="00B134B1"/>
    <w:rsid w:val="00B13518"/>
    <w:rsid w:val="00B138BD"/>
    <w:rsid w:val="00B14068"/>
    <w:rsid w:val="00B1456B"/>
    <w:rsid w:val="00B14A09"/>
    <w:rsid w:val="00B15671"/>
    <w:rsid w:val="00B1584D"/>
    <w:rsid w:val="00B159B5"/>
    <w:rsid w:val="00B15B64"/>
    <w:rsid w:val="00B15EF9"/>
    <w:rsid w:val="00B16BC6"/>
    <w:rsid w:val="00B17374"/>
    <w:rsid w:val="00B1770B"/>
    <w:rsid w:val="00B20CA2"/>
    <w:rsid w:val="00B21238"/>
    <w:rsid w:val="00B21991"/>
    <w:rsid w:val="00B21CFE"/>
    <w:rsid w:val="00B226C5"/>
    <w:rsid w:val="00B246D1"/>
    <w:rsid w:val="00B24DB7"/>
    <w:rsid w:val="00B252D3"/>
    <w:rsid w:val="00B300C0"/>
    <w:rsid w:val="00B309E3"/>
    <w:rsid w:val="00B30AEE"/>
    <w:rsid w:val="00B318F7"/>
    <w:rsid w:val="00B31F88"/>
    <w:rsid w:val="00B336EF"/>
    <w:rsid w:val="00B34ADA"/>
    <w:rsid w:val="00B35116"/>
    <w:rsid w:val="00B352AD"/>
    <w:rsid w:val="00B35686"/>
    <w:rsid w:val="00B40E7E"/>
    <w:rsid w:val="00B41BA7"/>
    <w:rsid w:val="00B42B66"/>
    <w:rsid w:val="00B438C4"/>
    <w:rsid w:val="00B47210"/>
    <w:rsid w:val="00B51FA8"/>
    <w:rsid w:val="00B5403F"/>
    <w:rsid w:val="00B54CCF"/>
    <w:rsid w:val="00B552B2"/>
    <w:rsid w:val="00B567D2"/>
    <w:rsid w:val="00B57581"/>
    <w:rsid w:val="00B6040F"/>
    <w:rsid w:val="00B612E1"/>
    <w:rsid w:val="00B61A86"/>
    <w:rsid w:val="00B61DB8"/>
    <w:rsid w:val="00B61FB7"/>
    <w:rsid w:val="00B62855"/>
    <w:rsid w:val="00B6302A"/>
    <w:rsid w:val="00B63863"/>
    <w:rsid w:val="00B65A4C"/>
    <w:rsid w:val="00B67295"/>
    <w:rsid w:val="00B67EFB"/>
    <w:rsid w:val="00B70C50"/>
    <w:rsid w:val="00B714EE"/>
    <w:rsid w:val="00B716F7"/>
    <w:rsid w:val="00B71A1B"/>
    <w:rsid w:val="00B72166"/>
    <w:rsid w:val="00B738FA"/>
    <w:rsid w:val="00B75222"/>
    <w:rsid w:val="00B764B5"/>
    <w:rsid w:val="00B76E6A"/>
    <w:rsid w:val="00B80633"/>
    <w:rsid w:val="00B8094E"/>
    <w:rsid w:val="00B80A16"/>
    <w:rsid w:val="00B80CC0"/>
    <w:rsid w:val="00B81B37"/>
    <w:rsid w:val="00B820F0"/>
    <w:rsid w:val="00B83F82"/>
    <w:rsid w:val="00B854F4"/>
    <w:rsid w:val="00B87B8A"/>
    <w:rsid w:val="00B87CCC"/>
    <w:rsid w:val="00B901FA"/>
    <w:rsid w:val="00B90211"/>
    <w:rsid w:val="00B908ED"/>
    <w:rsid w:val="00B9094A"/>
    <w:rsid w:val="00B91B90"/>
    <w:rsid w:val="00B91CF8"/>
    <w:rsid w:val="00B923BE"/>
    <w:rsid w:val="00B928CC"/>
    <w:rsid w:val="00B92BCC"/>
    <w:rsid w:val="00B933E5"/>
    <w:rsid w:val="00B938AB"/>
    <w:rsid w:val="00B94845"/>
    <w:rsid w:val="00B94BA7"/>
    <w:rsid w:val="00B95D62"/>
    <w:rsid w:val="00B95E27"/>
    <w:rsid w:val="00B96B0C"/>
    <w:rsid w:val="00B9750C"/>
    <w:rsid w:val="00B979BC"/>
    <w:rsid w:val="00BA0042"/>
    <w:rsid w:val="00BA03A1"/>
    <w:rsid w:val="00BA1460"/>
    <w:rsid w:val="00BA2877"/>
    <w:rsid w:val="00BA3701"/>
    <w:rsid w:val="00BA4042"/>
    <w:rsid w:val="00BA41A0"/>
    <w:rsid w:val="00BA421D"/>
    <w:rsid w:val="00BA5020"/>
    <w:rsid w:val="00BA5FA5"/>
    <w:rsid w:val="00BA6471"/>
    <w:rsid w:val="00BA731C"/>
    <w:rsid w:val="00BB0FE9"/>
    <w:rsid w:val="00BB37D9"/>
    <w:rsid w:val="00BB381C"/>
    <w:rsid w:val="00BB56CF"/>
    <w:rsid w:val="00BB5FDA"/>
    <w:rsid w:val="00BB6C9C"/>
    <w:rsid w:val="00BB78A9"/>
    <w:rsid w:val="00BB7F8D"/>
    <w:rsid w:val="00BC19A7"/>
    <w:rsid w:val="00BC1ACE"/>
    <w:rsid w:val="00BC22E9"/>
    <w:rsid w:val="00BC2521"/>
    <w:rsid w:val="00BC3D62"/>
    <w:rsid w:val="00BC48C6"/>
    <w:rsid w:val="00BC4909"/>
    <w:rsid w:val="00BC4AD9"/>
    <w:rsid w:val="00BC4EEB"/>
    <w:rsid w:val="00BC697C"/>
    <w:rsid w:val="00BD1AF1"/>
    <w:rsid w:val="00BD1FF7"/>
    <w:rsid w:val="00BD29E6"/>
    <w:rsid w:val="00BD3D49"/>
    <w:rsid w:val="00BD4B89"/>
    <w:rsid w:val="00BD4E60"/>
    <w:rsid w:val="00BD6A65"/>
    <w:rsid w:val="00BE16A1"/>
    <w:rsid w:val="00BE1976"/>
    <w:rsid w:val="00BE200D"/>
    <w:rsid w:val="00BE269C"/>
    <w:rsid w:val="00BE5041"/>
    <w:rsid w:val="00BE50AA"/>
    <w:rsid w:val="00BE50B7"/>
    <w:rsid w:val="00BE5F10"/>
    <w:rsid w:val="00BE7026"/>
    <w:rsid w:val="00BE7709"/>
    <w:rsid w:val="00BE7D58"/>
    <w:rsid w:val="00BF006F"/>
    <w:rsid w:val="00BF0733"/>
    <w:rsid w:val="00BF1964"/>
    <w:rsid w:val="00BF2E7F"/>
    <w:rsid w:val="00BF3A13"/>
    <w:rsid w:val="00BF43B4"/>
    <w:rsid w:val="00BF6640"/>
    <w:rsid w:val="00BF6BC9"/>
    <w:rsid w:val="00BF70B2"/>
    <w:rsid w:val="00C00AF5"/>
    <w:rsid w:val="00C019CA"/>
    <w:rsid w:val="00C04812"/>
    <w:rsid w:val="00C04D2A"/>
    <w:rsid w:val="00C05607"/>
    <w:rsid w:val="00C11439"/>
    <w:rsid w:val="00C11599"/>
    <w:rsid w:val="00C122E0"/>
    <w:rsid w:val="00C12D1A"/>
    <w:rsid w:val="00C132F8"/>
    <w:rsid w:val="00C13742"/>
    <w:rsid w:val="00C15218"/>
    <w:rsid w:val="00C152D9"/>
    <w:rsid w:val="00C16FDF"/>
    <w:rsid w:val="00C1751F"/>
    <w:rsid w:val="00C17B15"/>
    <w:rsid w:val="00C17E2B"/>
    <w:rsid w:val="00C23739"/>
    <w:rsid w:val="00C2490D"/>
    <w:rsid w:val="00C2538C"/>
    <w:rsid w:val="00C25CFF"/>
    <w:rsid w:val="00C25F1A"/>
    <w:rsid w:val="00C273D3"/>
    <w:rsid w:val="00C27B27"/>
    <w:rsid w:val="00C305AC"/>
    <w:rsid w:val="00C31A7F"/>
    <w:rsid w:val="00C34CC1"/>
    <w:rsid w:val="00C34E34"/>
    <w:rsid w:val="00C40A2C"/>
    <w:rsid w:val="00C41A96"/>
    <w:rsid w:val="00C420B5"/>
    <w:rsid w:val="00C421EC"/>
    <w:rsid w:val="00C42FF2"/>
    <w:rsid w:val="00C45848"/>
    <w:rsid w:val="00C471B0"/>
    <w:rsid w:val="00C47657"/>
    <w:rsid w:val="00C47F80"/>
    <w:rsid w:val="00C502A2"/>
    <w:rsid w:val="00C50F7D"/>
    <w:rsid w:val="00C5171C"/>
    <w:rsid w:val="00C52500"/>
    <w:rsid w:val="00C528BB"/>
    <w:rsid w:val="00C52BF3"/>
    <w:rsid w:val="00C53913"/>
    <w:rsid w:val="00C53BC6"/>
    <w:rsid w:val="00C53D48"/>
    <w:rsid w:val="00C53DE7"/>
    <w:rsid w:val="00C5453F"/>
    <w:rsid w:val="00C54B6E"/>
    <w:rsid w:val="00C54D41"/>
    <w:rsid w:val="00C55DC0"/>
    <w:rsid w:val="00C55F54"/>
    <w:rsid w:val="00C563A0"/>
    <w:rsid w:val="00C60B3D"/>
    <w:rsid w:val="00C60DC5"/>
    <w:rsid w:val="00C60FCE"/>
    <w:rsid w:val="00C60FE2"/>
    <w:rsid w:val="00C623D0"/>
    <w:rsid w:val="00C62713"/>
    <w:rsid w:val="00C627FE"/>
    <w:rsid w:val="00C63443"/>
    <w:rsid w:val="00C640F4"/>
    <w:rsid w:val="00C64A44"/>
    <w:rsid w:val="00C64E7C"/>
    <w:rsid w:val="00C650F3"/>
    <w:rsid w:val="00C65B81"/>
    <w:rsid w:val="00C70CD2"/>
    <w:rsid w:val="00C716C3"/>
    <w:rsid w:val="00C72A17"/>
    <w:rsid w:val="00C7458C"/>
    <w:rsid w:val="00C749D5"/>
    <w:rsid w:val="00C7502F"/>
    <w:rsid w:val="00C75213"/>
    <w:rsid w:val="00C76596"/>
    <w:rsid w:val="00C7670D"/>
    <w:rsid w:val="00C76A8C"/>
    <w:rsid w:val="00C80B64"/>
    <w:rsid w:val="00C80C7C"/>
    <w:rsid w:val="00C80DD8"/>
    <w:rsid w:val="00C80F0E"/>
    <w:rsid w:val="00C811E8"/>
    <w:rsid w:val="00C81412"/>
    <w:rsid w:val="00C81788"/>
    <w:rsid w:val="00C82B9B"/>
    <w:rsid w:val="00C82DFC"/>
    <w:rsid w:val="00C835F5"/>
    <w:rsid w:val="00C83AAB"/>
    <w:rsid w:val="00C83E29"/>
    <w:rsid w:val="00C83E66"/>
    <w:rsid w:val="00C84654"/>
    <w:rsid w:val="00C8583C"/>
    <w:rsid w:val="00C86284"/>
    <w:rsid w:val="00C8732A"/>
    <w:rsid w:val="00C91387"/>
    <w:rsid w:val="00C93BDD"/>
    <w:rsid w:val="00C94029"/>
    <w:rsid w:val="00C94059"/>
    <w:rsid w:val="00C946FA"/>
    <w:rsid w:val="00C94A4D"/>
    <w:rsid w:val="00C94BFD"/>
    <w:rsid w:val="00C9586F"/>
    <w:rsid w:val="00C968E8"/>
    <w:rsid w:val="00CA0557"/>
    <w:rsid w:val="00CA0872"/>
    <w:rsid w:val="00CA12DC"/>
    <w:rsid w:val="00CA1761"/>
    <w:rsid w:val="00CA2705"/>
    <w:rsid w:val="00CA2E30"/>
    <w:rsid w:val="00CA39F5"/>
    <w:rsid w:val="00CA3D3D"/>
    <w:rsid w:val="00CA3DE3"/>
    <w:rsid w:val="00CA55AE"/>
    <w:rsid w:val="00CA6617"/>
    <w:rsid w:val="00CA74F8"/>
    <w:rsid w:val="00CA787F"/>
    <w:rsid w:val="00CB08A2"/>
    <w:rsid w:val="00CB1E70"/>
    <w:rsid w:val="00CB205C"/>
    <w:rsid w:val="00CB2786"/>
    <w:rsid w:val="00CB38AC"/>
    <w:rsid w:val="00CB3DE0"/>
    <w:rsid w:val="00CB4076"/>
    <w:rsid w:val="00CB67A7"/>
    <w:rsid w:val="00CB6FB1"/>
    <w:rsid w:val="00CB76E1"/>
    <w:rsid w:val="00CB788E"/>
    <w:rsid w:val="00CC0DC2"/>
    <w:rsid w:val="00CC227D"/>
    <w:rsid w:val="00CC33F3"/>
    <w:rsid w:val="00CC3C6B"/>
    <w:rsid w:val="00CC490B"/>
    <w:rsid w:val="00CC51DE"/>
    <w:rsid w:val="00CC5903"/>
    <w:rsid w:val="00CC66BB"/>
    <w:rsid w:val="00CC766C"/>
    <w:rsid w:val="00CD059C"/>
    <w:rsid w:val="00CD1D0F"/>
    <w:rsid w:val="00CD24F9"/>
    <w:rsid w:val="00CD2751"/>
    <w:rsid w:val="00CD2773"/>
    <w:rsid w:val="00CD41B2"/>
    <w:rsid w:val="00CD5D81"/>
    <w:rsid w:val="00CD65C9"/>
    <w:rsid w:val="00CD6806"/>
    <w:rsid w:val="00CD7A41"/>
    <w:rsid w:val="00CE3BE1"/>
    <w:rsid w:val="00CE3C96"/>
    <w:rsid w:val="00CE5B19"/>
    <w:rsid w:val="00CE6B9B"/>
    <w:rsid w:val="00CF0081"/>
    <w:rsid w:val="00CF13FF"/>
    <w:rsid w:val="00CF1722"/>
    <w:rsid w:val="00CF1885"/>
    <w:rsid w:val="00CF22D4"/>
    <w:rsid w:val="00CF39AC"/>
    <w:rsid w:val="00CF427B"/>
    <w:rsid w:val="00CF472E"/>
    <w:rsid w:val="00CF478F"/>
    <w:rsid w:val="00CF4A01"/>
    <w:rsid w:val="00CF6925"/>
    <w:rsid w:val="00D01949"/>
    <w:rsid w:val="00D023E1"/>
    <w:rsid w:val="00D026A8"/>
    <w:rsid w:val="00D03B13"/>
    <w:rsid w:val="00D04D00"/>
    <w:rsid w:val="00D0598D"/>
    <w:rsid w:val="00D104F4"/>
    <w:rsid w:val="00D10A74"/>
    <w:rsid w:val="00D13EB8"/>
    <w:rsid w:val="00D14C68"/>
    <w:rsid w:val="00D14DEE"/>
    <w:rsid w:val="00D14FEA"/>
    <w:rsid w:val="00D16252"/>
    <w:rsid w:val="00D1670A"/>
    <w:rsid w:val="00D175B1"/>
    <w:rsid w:val="00D223DA"/>
    <w:rsid w:val="00D2343A"/>
    <w:rsid w:val="00D23A12"/>
    <w:rsid w:val="00D23F14"/>
    <w:rsid w:val="00D2477E"/>
    <w:rsid w:val="00D256F5"/>
    <w:rsid w:val="00D25812"/>
    <w:rsid w:val="00D302DE"/>
    <w:rsid w:val="00D318A6"/>
    <w:rsid w:val="00D321E7"/>
    <w:rsid w:val="00D34CEE"/>
    <w:rsid w:val="00D34D3D"/>
    <w:rsid w:val="00D3552F"/>
    <w:rsid w:val="00D35FF5"/>
    <w:rsid w:val="00D3656A"/>
    <w:rsid w:val="00D41A64"/>
    <w:rsid w:val="00D43318"/>
    <w:rsid w:val="00D46222"/>
    <w:rsid w:val="00D46499"/>
    <w:rsid w:val="00D46960"/>
    <w:rsid w:val="00D470F4"/>
    <w:rsid w:val="00D47F72"/>
    <w:rsid w:val="00D47FFE"/>
    <w:rsid w:val="00D52E12"/>
    <w:rsid w:val="00D53888"/>
    <w:rsid w:val="00D54344"/>
    <w:rsid w:val="00D54AC4"/>
    <w:rsid w:val="00D54D71"/>
    <w:rsid w:val="00D55114"/>
    <w:rsid w:val="00D56688"/>
    <w:rsid w:val="00D568C7"/>
    <w:rsid w:val="00D6082C"/>
    <w:rsid w:val="00D61924"/>
    <w:rsid w:val="00D628BD"/>
    <w:rsid w:val="00D62C69"/>
    <w:rsid w:val="00D6627C"/>
    <w:rsid w:val="00D735D2"/>
    <w:rsid w:val="00D736C3"/>
    <w:rsid w:val="00D7380B"/>
    <w:rsid w:val="00D73EB1"/>
    <w:rsid w:val="00D756ED"/>
    <w:rsid w:val="00D75CEF"/>
    <w:rsid w:val="00D75D15"/>
    <w:rsid w:val="00D76656"/>
    <w:rsid w:val="00D77B16"/>
    <w:rsid w:val="00D77C34"/>
    <w:rsid w:val="00D80864"/>
    <w:rsid w:val="00D80EA6"/>
    <w:rsid w:val="00D812A8"/>
    <w:rsid w:val="00D81937"/>
    <w:rsid w:val="00D8193C"/>
    <w:rsid w:val="00D827FE"/>
    <w:rsid w:val="00D82C57"/>
    <w:rsid w:val="00D8308C"/>
    <w:rsid w:val="00D84159"/>
    <w:rsid w:val="00D85654"/>
    <w:rsid w:val="00D86E94"/>
    <w:rsid w:val="00D87281"/>
    <w:rsid w:val="00D93139"/>
    <w:rsid w:val="00D94866"/>
    <w:rsid w:val="00D979C9"/>
    <w:rsid w:val="00DA2215"/>
    <w:rsid w:val="00DA26AC"/>
    <w:rsid w:val="00DA3075"/>
    <w:rsid w:val="00DA309E"/>
    <w:rsid w:val="00DA3297"/>
    <w:rsid w:val="00DA37B1"/>
    <w:rsid w:val="00DA47ED"/>
    <w:rsid w:val="00DA4D94"/>
    <w:rsid w:val="00DA6447"/>
    <w:rsid w:val="00DA79C6"/>
    <w:rsid w:val="00DB3509"/>
    <w:rsid w:val="00DC00BC"/>
    <w:rsid w:val="00DC298D"/>
    <w:rsid w:val="00DC32A5"/>
    <w:rsid w:val="00DC35DE"/>
    <w:rsid w:val="00DC3F6A"/>
    <w:rsid w:val="00DC416A"/>
    <w:rsid w:val="00DC4FE7"/>
    <w:rsid w:val="00DC57A4"/>
    <w:rsid w:val="00DC5E40"/>
    <w:rsid w:val="00DC6059"/>
    <w:rsid w:val="00DC7412"/>
    <w:rsid w:val="00DC7D60"/>
    <w:rsid w:val="00DD0BDE"/>
    <w:rsid w:val="00DD0F91"/>
    <w:rsid w:val="00DD11C6"/>
    <w:rsid w:val="00DD1D2F"/>
    <w:rsid w:val="00DD1DF0"/>
    <w:rsid w:val="00DD297E"/>
    <w:rsid w:val="00DD3422"/>
    <w:rsid w:val="00DD4A88"/>
    <w:rsid w:val="00DD5B42"/>
    <w:rsid w:val="00DD6BB6"/>
    <w:rsid w:val="00DD7110"/>
    <w:rsid w:val="00DD73C7"/>
    <w:rsid w:val="00DE01D8"/>
    <w:rsid w:val="00DE024A"/>
    <w:rsid w:val="00DE05FB"/>
    <w:rsid w:val="00DE1410"/>
    <w:rsid w:val="00DE153C"/>
    <w:rsid w:val="00DE1F98"/>
    <w:rsid w:val="00DE250C"/>
    <w:rsid w:val="00DE29D6"/>
    <w:rsid w:val="00DE31C3"/>
    <w:rsid w:val="00DE49AA"/>
    <w:rsid w:val="00DE55D5"/>
    <w:rsid w:val="00DE6F07"/>
    <w:rsid w:val="00DF03DC"/>
    <w:rsid w:val="00DF0A20"/>
    <w:rsid w:val="00DF21AD"/>
    <w:rsid w:val="00DF2309"/>
    <w:rsid w:val="00DF302F"/>
    <w:rsid w:val="00DF3200"/>
    <w:rsid w:val="00DF3482"/>
    <w:rsid w:val="00DF491C"/>
    <w:rsid w:val="00DF5778"/>
    <w:rsid w:val="00DF6C4E"/>
    <w:rsid w:val="00DF6DD6"/>
    <w:rsid w:val="00DF6F9B"/>
    <w:rsid w:val="00DF715F"/>
    <w:rsid w:val="00E00A7E"/>
    <w:rsid w:val="00E02118"/>
    <w:rsid w:val="00E024B0"/>
    <w:rsid w:val="00E02EA1"/>
    <w:rsid w:val="00E03594"/>
    <w:rsid w:val="00E05D35"/>
    <w:rsid w:val="00E05D5F"/>
    <w:rsid w:val="00E06184"/>
    <w:rsid w:val="00E06239"/>
    <w:rsid w:val="00E06E54"/>
    <w:rsid w:val="00E07683"/>
    <w:rsid w:val="00E07B18"/>
    <w:rsid w:val="00E11345"/>
    <w:rsid w:val="00E129D0"/>
    <w:rsid w:val="00E1349D"/>
    <w:rsid w:val="00E13684"/>
    <w:rsid w:val="00E1607E"/>
    <w:rsid w:val="00E16E6B"/>
    <w:rsid w:val="00E17468"/>
    <w:rsid w:val="00E20313"/>
    <w:rsid w:val="00E20909"/>
    <w:rsid w:val="00E21735"/>
    <w:rsid w:val="00E245D5"/>
    <w:rsid w:val="00E25C6D"/>
    <w:rsid w:val="00E265B7"/>
    <w:rsid w:val="00E266FC"/>
    <w:rsid w:val="00E26959"/>
    <w:rsid w:val="00E26EA2"/>
    <w:rsid w:val="00E26FB5"/>
    <w:rsid w:val="00E32468"/>
    <w:rsid w:val="00E345F5"/>
    <w:rsid w:val="00E34DF4"/>
    <w:rsid w:val="00E3503E"/>
    <w:rsid w:val="00E3514A"/>
    <w:rsid w:val="00E41058"/>
    <w:rsid w:val="00E41DAE"/>
    <w:rsid w:val="00E42A1C"/>
    <w:rsid w:val="00E434DE"/>
    <w:rsid w:val="00E44577"/>
    <w:rsid w:val="00E4600B"/>
    <w:rsid w:val="00E46482"/>
    <w:rsid w:val="00E4673C"/>
    <w:rsid w:val="00E47F5D"/>
    <w:rsid w:val="00E507EF"/>
    <w:rsid w:val="00E5297B"/>
    <w:rsid w:val="00E52FA3"/>
    <w:rsid w:val="00E56523"/>
    <w:rsid w:val="00E56C4C"/>
    <w:rsid w:val="00E57689"/>
    <w:rsid w:val="00E57A77"/>
    <w:rsid w:val="00E60321"/>
    <w:rsid w:val="00E60E84"/>
    <w:rsid w:val="00E61725"/>
    <w:rsid w:val="00E61793"/>
    <w:rsid w:val="00E6287C"/>
    <w:rsid w:val="00E62D5E"/>
    <w:rsid w:val="00E64112"/>
    <w:rsid w:val="00E64E04"/>
    <w:rsid w:val="00E65383"/>
    <w:rsid w:val="00E6736F"/>
    <w:rsid w:val="00E67DDC"/>
    <w:rsid w:val="00E70574"/>
    <w:rsid w:val="00E70A36"/>
    <w:rsid w:val="00E72039"/>
    <w:rsid w:val="00E720B9"/>
    <w:rsid w:val="00E72496"/>
    <w:rsid w:val="00E7320F"/>
    <w:rsid w:val="00E73285"/>
    <w:rsid w:val="00E7334F"/>
    <w:rsid w:val="00E743CD"/>
    <w:rsid w:val="00E80393"/>
    <w:rsid w:val="00E80B5E"/>
    <w:rsid w:val="00E818E2"/>
    <w:rsid w:val="00E81A76"/>
    <w:rsid w:val="00E81F11"/>
    <w:rsid w:val="00E8271A"/>
    <w:rsid w:val="00E82BC4"/>
    <w:rsid w:val="00E84159"/>
    <w:rsid w:val="00E850A7"/>
    <w:rsid w:val="00E856C6"/>
    <w:rsid w:val="00E86591"/>
    <w:rsid w:val="00E87D68"/>
    <w:rsid w:val="00E90678"/>
    <w:rsid w:val="00E91ECD"/>
    <w:rsid w:val="00E92785"/>
    <w:rsid w:val="00E93018"/>
    <w:rsid w:val="00E9388C"/>
    <w:rsid w:val="00E939EC"/>
    <w:rsid w:val="00E94FD1"/>
    <w:rsid w:val="00E94FD8"/>
    <w:rsid w:val="00E9576B"/>
    <w:rsid w:val="00E96E2B"/>
    <w:rsid w:val="00E96E4A"/>
    <w:rsid w:val="00E97197"/>
    <w:rsid w:val="00EA1754"/>
    <w:rsid w:val="00EA192D"/>
    <w:rsid w:val="00EA1AFF"/>
    <w:rsid w:val="00EA3712"/>
    <w:rsid w:val="00EA4286"/>
    <w:rsid w:val="00EA5033"/>
    <w:rsid w:val="00EA694B"/>
    <w:rsid w:val="00EA740F"/>
    <w:rsid w:val="00EB0386"/>
    <w:rsid w:val="00EB0483"/>
    <w:rsid w:val="00EB0939"/>
    <w:rsid w:val="00EB278B"/>
    <w:rsid w:val="00EB34C7"/>
    <w:rsid w:val="00EB5E54"/>
    <w:rsid w:val="00EB6559"/>
    <w:rsid w:val="00EB7434"/>
    <w:rsid w:val="00EB76E0"/>
    <w:rsid w:val="00EC00FD"/>
    <w:rsid w:val="00EC0439"/>
    <w:rsid w:val="00EC1641"/>
    <w:rsid w:val="00EC2459"/>
    <w:rsid w:val="00EC2BF6"/>
    <w:rsid w:val="00EC4003"/>
    <w:rsid w:val="00EC5368"/>
    <w:rsid w:val="00EC536A"/>
    <w:rsid w:val="00EC565D"/>
    <w:rsid w:val="00ED0465"/>
    <w:rsid w:val="00ED0A7B"/>
    <w:rsid w:val="00ED3475"/>
    <w:rsid w:val="00ED446C"/>
    <w:rsid w:val="00ED5A54"/>
    <w:rsid w:val="00ED6804"/>
    <w:rsid w:val="00ED68C9"/>
    <w:rsid w:val="00ED6D1D"/>
    <w:rsid w:val="00ED738C"/>
    <w:rsid w:val="00ED7C1B"/>
    <w:rsid w:val="00ED7F9C"/>
    <w:rsid w:val="00EE0006"/>
    <w:rsid w:val="00EE02AF"/>
    <w:rsid w:val="00EE156B"/>
    <w:rsid w:val="00EE1905"/>
    <w:rsid w:val="00EE19E0"/>
    <w:rsid w:val="00EE1F45"/>
    <w:rsid w:val="00EE2044"/>
    <w:rsid w:val="00EE2BB9"/>
    <w:rsid w:val="00EE3264"/>
    <w:rsid w:val="00EE3A32"/>
    <w:rsid w:val="00EE4C1D"/>
    <w:rsid w:val="00EE6542"/>
    <w:rsid w:val="00EE6666"/>
    <w:rsid w:val="00EE67A1"/>
    <w:rsid w:val="00EE6F01"/>
    <w:rsid w:val="00EE731A"/>
    <w:rsid w:val="00EF0D19"/>
    <w:rsid w:val="00EF3466"/>
    <w:rsid w:val="00EF39DB"/>
    <w:rsid w:val="00EF479A"/>
    <w:rsid w:val="00EF6E2B"/>
    <w:rsid w:val="00EF7322"/>
    <w:rsid w:val="00EF76E5"/>
    <w:rsid w:val="00EF78C0"/>
    <w:rsid w:val="00F00F77"/>
    <w:rsid w:val="00F02407"/>
    <w:rsid w:val="00F03748"/>
    <w:rsid w:val="00F049F8"/>
    <w:rsid w:val="00F059E8"/>
    <w:rsid w:val="00F07B7E"/>
    <w:rsid w:val="00F07BE3"/>
    <w:rsid w:val="00F1057D"/>
    <w:rsid w:val="00F1069F"/>
    <w:rsid w:val="00F10C24"/>
    <w:rsid w:val="00F1174F"/>
    <w:rsid w:val="00F11D67"/>
    <w:rsid w:val="00F11DBD"/>
    <w:rsid w:val="00F13376"/>
    <w:rsid w:val="00F15573"/>
    <w:rsid w:val="00F1570B"/>
    <w:rsid w:val="00F170AD"/>
    <w:rsid w:val="00F175EE"/>
    <w:rsid w:val="00F222D8"/>
    <w:rsid w:val="00F2404B"/>
    <w:rsid w:val="00F24418"/>
    <w:rsid w:val="00F25323"/>
    <w:rsid w:val="00F25781"/>
    <w:rsid w:val="00F2587B"/>
    <w:rsid w:val="00F26F16"/>
    <w:rsid w:val="00F275AE"/>
    <w:rsid w:val="00F302A3"/>
    <w:rsid w:val="00F30969"/>
    <w:rsid w:val="00F30E2F"/>
    <w:rsid w:val="00F31309"/>
    <w:rsid w:val="00F31ED6"/>
    <w:rsid w:val="00F32292"/>
    <w:rsid w:val="00F324CB"/>
    <w:rsid w:val="00F328FE"/>
    <w:rsid w:val="00F33683"/>
    <w:rsid w:val="00F33989"/>
    <w:rsid w:val="00F34009"/>
    <w:rsid w:val="00F34B3A"/>
    <w:rsid w:val="00F366CD"/>
    <w:rsid w:val="00F37184"/>
    <w:rsid w:val="00F377BD"/>
    <w:rsid w:val="00F41820"/>
    <w:rsid w:val="00F41871"/>
    <w:rsid w:val="00F423D0"/>
    <w:rsid w:val="00F426C0"/>
    <w:rsid w:val="00F434C7"/>
    <w:rsid w:val="00F436F4"/>
    <w:rsid w:val="00F436F6"/>
    <w:rsid w:val="00F46A23"/>
    <w:rsid w:val="00F46B3A"/>
    <w:rsid w:val="00F503E1"/>
    <w:rsid w:val="00F50CDD"/>
    <w:rsid w:val="00F55A56"/>
    <w:rsid w:val="00F561CE"/>
    <w:rsid w:val="00F563BF"/>
    <w:rsid w:val="00F56A2B"/>
    <w:rsid w:val="00F57736"/>
    <w:rsid w:val="00F57B95"/>
    <w:rsid w:val="00F57D04"/>
    <w:rsid w:val="00F61482"/>
    <w:rsid w:val="00F61C2E"/>
    <w:rsid w:val="00F6408B"/>
    <w:rsid w:val="00F66524"/>
    <w:rsid w:val="00F667B8"/>
    <w:rsid w:val="00F6715E"/>
    <w:rsid w:val="00F6766B"/>
    <w:rsid w:val="00F67A13"/>
    <w:rsid w:val="00F67ABF"/>
    <w:rsid w:val="00F703F0"/>
    <w:rsid w:val="00F70895"/>
    <w:rsid w:val="00F7090E"/>
    <w:rsid w:val="00F70C67"/>
    <w:rsid w:val="00F721ED"/>
    <w:rsid w:val="00F731ED"/>
    <w:rsid w:val="00F73489"/>
    <w:rsid w:val="00F7404C"/>
    <w:rsid w:val="00F75552"/>
    <w:rsid w:val="00F7701B"/>
    <w:rsid w:val="00F80507"/>
    <w:rsid w:val="00F814F4"/>
    <w:rsid w:val="00F8181F"/>
    <w:rsid w:val="00F81BC5"/>
    <w:rsid w:val="00F82FAC"/>
    <w:rsid w:val="00F839DA"/>
    <w:rsid w:val="00F85CE7"/>
    <w:rsid w:val="00F86A68"/>
    <w:rsid w:val="00F86B22"/>
    <w:rsid w:val="00F86E25"/>
    <w:rsid w:val="00F902B5"/>
    <w:rsid w:val="00F91410"/>
    <w:rsid w:val="00F91768"/>
    <w:rsid w:val="00F91F03"/>
    <w:rsid w:val="00F933D0"/>
    <w:rsid w:val="00F93C0D"/>
    <w:rsid w:val="00F94363"/>
    <w:rsid w:val="00F94ADF"/>
    <w:rsid w:val="00F9582A"/>
    <w:rsid w:val="00F95A2F"/>
    <w:rsid w:val="00F95CEC"/>
    <w:rsid w:val="00F968BF"/>
    <w:rsid w:val="00F977D9"/>
    <w:rsid w:val="00F9793E"/>
    <w:rsid w:val="00FA03D4"/>
    <w:rsid w:val="00FA16ED"/>
    <w:rsid w:val="00FA27B2"/>
    <w:rsid w:val="00FA2D0E"/>
    <w:rsid w:val="00FA303E"/>
    <w:rsid w:val="00FA3720"/>
    <w:rsid w:val="00FA47D0"/>
    <w:rsid w:val="00FA4D1F"/>
    <w:rsid w:val="00FA4E34"/>
    <w:rsid w:val="00FA5A14"/>
    <w:rsid w:val="00FA5D7F"/>
    <w:rsid w:val="00FA748C"/>
    <w:rsid w:val="00FB145C"/>
    <w:rsid w:val="00FB1AD1"/>
    <w:rsid w:val="00FB25CE"/>
    <w:rsid w:val="00FB3919"/>
    <w:rsid w:val="00FB4A94"/>
    <w:rsid w:val="00FB52E4"/>
    <w:rsid w:val="00FB701C"/>
    <w:rsid w:val="00FC0318"/>
    <w:rsid w:val="00FC25D9"/>
    <w:rsid w:val="00FC267B"/>
    <w:rsid w:val="00FC2AAA"/>
    <w:rsid w:val="00FC2EB8"/>
    <w:rsid w:val="00FC3B79"/>
    <w:rsid w:val="00FC4242"/>
    <w:rsid w:val="00FC433E"/>
    <w:rsid w:val="00FC59F8"/>
    <w:rsid w:val="00FC66D5"/>
    <w:rsid w:val="00FC772C"/>
    <w:rsid w:val="00FC7D57"/>
    <w:rsid w:val="00FD1A41"/>
    <w:rsid w:val="00FD1E32"/>
    <w:rsid w:val="00FD37DB"/>
    <w:rsid w:val="00FD66D9"/>
    <w:rsid w:val="00FE0EBF"/>
    <w:rsid w:val="00FE0F3B"/>
    <w:rsid w:val="00FE1C22"/>
    <w:rsid w:val="00FE275A"/>
    <w:rsid w:val="00FE2EBA"/>
    <w:rsid w:val="00FE4DDA"/>
    <w:rsid w:val="00FE4F0D"/>
    <w:rsid w:val="00FE56DA"/>
    <w:rsid w:val="00FE5E8D"/>
    <w:rsid w:val="00FE5F99"/>
    <w:rsid w:val="00FE688F"/>
    <w:rsid w:val="00FE7018"/>
    <w:rsid w:val="00FE70AB"/>
    <w:rsid w:val="00FF1023"/>
    <w:rsid w:val="00FF10B8"/>
    <w:rsid w:val="00FF134C"/>
    <w:rsid w:val="00FF1C3C"/>
    <w:rsid w:val="00FF2417"/>
    <w:rsid w:val="00FF34A5"/>
    <w:rsid w:val="00FF3BE9"/>
    <w:rsid w:val="00FF43F9"/>
    <w:rsid w:val="00FF5C58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C6BC"/>
  <w15:chartTrackingRefBased/>
  <w15:docId w15:val="{ED6E25FB-7F7D-44BB-81ED-E8B68034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B3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BB3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03BB3"/>
    <w:pPr>
      <w:spacing w:after="0" w:line="240" w:lineRule="auto"/>
    </w:pPr>
    <w:rPr>
      <w:lang w:val="en-MY"/>
    </w:rPr>
  </w:style>
  <w:style w:type="paragraph" w:styleId="ListParagraph">
    <w:name w:val="List Paragraph"/>
    <w:basedOn w:val="Normal"/>
    <w:uiPriority w:val="34"/>
    <w:qFormat/>
    <w:rsid w:val="004732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2C67F-C1FD-478E-9A64-C2F3377A0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798</Characters>
  <Application>Microsoft Office Word</Application>
  <DocSecurity>0</DocSecurity>
  <Lines>42</Lines>
  <Paragraphs>3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4</cp:revision>
  <dcterms:created xsi:type="dcterms:W3CDTF">2022-04-02T10:13:00Z</dcterms:created>
  <dcterms:modified xsi:type="dcterms:W3CDTF">2022-04-02T10:22:00Z</dcterms:modified>
</cp:coreProperties>
</file>